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3876C" w14:textId="77777777" w:rsidR="00820256" w:rsidRDefault="00820256" w:rsidP="00512DFE">
      <w:pPr>
        <w:rPr>
          <w:b/>
          <w:sz w:val="24"/>
          <w:szCs w:val="24"/>
        </w:rPr>
      </w:pPr>
    </w:p>
    <w:p w14:paraId="6ACF5CC9" w14:textId="302771BF" w:rsidR="00820256" w:rsidRDefault="00820256" w:rsidP="00512DFE">
      <w:pPr>
        <w:rPr>
          <w:b/>
          <w:sz w:val="24"/>
          <w:szCs w:val="24"/>
        </w:rPr>
      </w:pPr>
      <w:r w:rsidRPr="00820256">
        <w:rPr>
          <w:b/>
          <w:sz w:val="24"/>
          <w:szCs w:val="24"/>
        </w:rPr>
        <w:t>Multimedia Appendix 7. Study and measures matrix.</w:t>
      </w:r>
    </w:p>
    <w:p w14:paraId="5EE2A592" w14:textId="65EDB1EA" w:rsidR="00512DFE" w:rsidRPr="00512DFE" w:rsidRDefault="00512DFE" w:rsidP="00512DFE">
      <w:pPr>
        <w:rPr>
          <w:sz w:val="24"/>
          <w:szCs w:val="24"/>
        </w:rPr>
      </w:pPr>
      <w:r w:rsidRPr="00512DFE">
        <w:rPr>
          <w:i/>
          <w:sz w:val="24"/>
          <w:szCs w:val="24"/>
        </w:rPr>
        <w:t>Note.</w:t>
      </w:r>
      <w:r>
        <w:rPr>
          <w:sz w:val="24"/>
          <w:szCs w:val="24"/>
        </w:rPr>
        <w:t xml:space="preserve"> Measures used in the meta-analysis are in bold.</w:t>
      </w:r>
    </w:p>
    <w:tbl>
      <w:tblPr>
        <w:tblpPr w:leftFromText="180" w:rightFromText="180" w:vertAnchor="text" w:tblpY="1"/>
        <w:tblOverlap w:val="never"/>
        <w:tblW w:w="14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972"/>
        <w:gridCol w:w="4678"/>
      </w:tblGrid>
      <w:tr w:rsidR="00856F16" w:rsidRPr="00856F16" w14:paraId="5608F05F" w14:textId="77777777" w:rsidTr="007B507D">
        <w:trPr>
          <w:trHeight w:val="67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6BB17" w14:textId="77777777" w:rsidR="00856F16" w:rsidRPr="003F0E4E" w:rsidRDefault="00983D88" w:rsidP="00F918C3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="00856F16" w:rsidRPr="003F0E4E">
              <w:rPr>
                <w:rFonts w:cstheme="minorHAnsi"/>
                <w:sz w:val="20"/>
                <w:szCs w:val="20"/>
              </w:rPr>
              <w:t xml:space="preserve">irst author with year of publication                        </w:t>
            </w:r>
            <w:r w:rsidR="00856F16" w:rsidRPr="003F0E4E">
              <w:rPr>
                <w:rFonts w:cstheme="minorHAnsi"/>
                <w:i/>
                <w:iCs/>
                <w:sz w:val="20"/>
                <w:szCs w:val="20"/>
              </w:rPr>
              <w:t xml:space="preserve">                  </w:t>
            </w:r>
          </w:p>
          <w:p w14:paraId="0F742E29" w14:textId="77777777" w:rsidR="00856F16" w:rsidRPr="00856F16" w:rsidRDefault="00856F16" w:rsidP="00F918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B9556" w14:textId="77777777" w:rsidR="00856F16" w:rsidRPr="00856F16" w:rsidRDefault="00302733" w:rsidP="00F918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ffectiveness, efficacy, feasibility</w:t>
            </w:r>
            <w:r w:rsidR="00856F16">
              <w:rPr>
                <w:rFonts w:cstheme="minorHAnsi"/>
                <w:sz w:val="20"/>
                <w:szCs w:val="20"/>
              </w:rPr>
              <w:t xml:space="preserve"> outcome measure(s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83CF827" w14:textId="77777777" w:rsidR="00856F16" w:rsidRPr="00856F16" w:rsidRDefault="00D9386D" w:rsidP="00F918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ceptability</w:t>
            </w:r>
            <w:r w:rsidR="00856F16">
              <w:rPr>
                <w:rFonts w:cstheme="minorHAnsi"/>
                <w:sz w:val="20"/>
                <w:szCs w:val="20"/>
              </w:rPr>
              <w:t xml:space="preserve"> outcome measure(s)</w:t>
            </w:r>
          </w:p>
        </w:tc>
      </w:tr>
      <w:tr w:rsidR="00856F16" w:rsidRPr="00856F16" w14:paraId="1A5B1854" w14:textId="77777777" w:rsidTr="007B507D">
        <w:trPr>
          <w:trHeight w:val="99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FA3E43" w14:textId="77777777" w:rsidR="00856F16" w:rsidRDefault="00983D88" w:rsidP="00F918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hen-Kadosh, 2016</w:t>
            </w:r>
          </w:p>
          <w:p w14:paraId="2E334A56" w14:textId="77777777" w:rsidR="00856F16" w:rsidRPr="00856F16" w:rsidRDefault="00856F16" w:rsidP="00F918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B78F5A" w14:textId="77777777" w:rsidR="00856F16" w:rsidRPr="00856F16" w:rsidRDefault="00856F16" w:rsidP="002B231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>1. Cognitive Emotion Regulation Questionnaire (Garniefski et al., 2001) (self</w:t>
            </w:r>
            <w:r w:rsidR="007B35A3"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</w:t>
            </w:r>
            <w:r w:rsidRPr="00856F16">
              <w:rPr>
                <w:rFonts w:cstheme="minorHAnsi"/>
                <w:sz w:val="20"/>
                <w:szCs w:val="20"/>
              </w:rPr>
              <w:t xml:space="preserve">2. fMRI </w:t>
            </w:r>
            <w:r w:rsidR="00912240">
              <w:rPr>
                <w:rFonts w:cstheme="minorHAnsi"/>
                <w:sz w:val="20"/>
                <w:szCs w:val="20"/>
              </w:rPr>
              <w:t xml:space="preserve">Granger information flow </w:t>
            </w:r>
            <w:r w:rsidRPr="00856F16">
              <w:rPr>
                <w:rFonts w:cstheme="minorHAnsi"/>
                <w:sz w:val="20"/>
                <w:szCs w:val="20"/>
              </w:rPr>
              <w:t xml:space="preserve">during NFT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</w:t>
            </w:r>
            <w:r w:rsidRPr="00856F16">
              <w:rPr>
                <w:rFonts w:cstheme="minorHAnsi"/>
                <w:sz w:val="20"/>
                <w:szCs w:val="20"/>
              </w:rPr>
              <w:t xml:space="preserve"> </w:t>
            </w:r>
            <w:r w:rsidR="008A56A7">
              <w:rPr>
                <w:rFonts w:cstheme="minorHAnsi"/>
                <w:sz w:val="20"/>
                <w:szCs w:val="20"/>
              </w:rPr>
              <w:t xml:space="preserve">                 </w:t>
            </w:r>
            <w:r w:rsidR="00EC20BF">
              <w:rPr>
                <w:rFonts w:cstheme="minorHAnsi"/>
                <w:sz w:val="20"/>
                <w:szCs w:val="20"/>
              </w:rPr>
              <w:t xml:space="preserve">                         </w:t>
            </w:r>
            <w:r w:rsidR="008A56A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031576" w14:textId="77777777" w:rsidR="00856F16" w:rsidRPr="00D9386D" w:rsidRDefault="007F2A9A" w:rsidP="00D938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386D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856F16" w:rsidRPr="00856F16" w14:paraId="142817FD" w14:textId="77777777" w:rsidTr="007B507D">
        <w:trPr>
          <w:trHeight w:val="8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0FFEF" w14:textId="77777777" w:rsidR="00856F16" w:rsidRPr="00856F16" w:rsidRDefault="00156A7F" w:rsidP="00983D8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rado, 2017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73281" w14:textId="77777777" w:rsidR="00856F16" w:rsidRPr="00856F16" w:rsidRDefault="00856F16" w:rsidP="007B35A3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 xml:space="preserve">1. Heart rate (LG Watch Urbane™) </w:t>
            </w:r>
            <w:r w:rsidR="007B35A3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</w:t>
            </w:r>
            <w:r w:rsidR="007B35A3" w:rsidRPr="00505C96">
              <w:rPr>
                <w:rFonts w:cstheme="minorHAnsi"/>
                <w:sz w:val="20"/>
                <w:szCs w:val="20"/>
              </w:rPr>
              <w:t>2. Evaluator</w:t>
            </w:r>
            <w:r w:rsidR="00345A55">
              <w:rPr>
                <w:rFonts w:cstheme="minorHAnsi"/>
                <w:sz w:val="20"/>
                <w:szCs w:val="20"/>
              </w:rPr>
              <w:t xml:space="preserve"> field notes inclusive of caregiver comments</w:t>
            </w:r>
            <w:r w:rsidR="007B35A3" w:rsidRPr="00505C96">
              <w:rPr>
                <w:rFonts w:cstheme="minorHAnsi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C94350" w14:textId="77777777" w:rsidR="00856F16" w:rsidRPr="00D9386D" w:rsidRDefault="00856F16" w:rsidP="00D938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D9386D" w:rsidRPr="00856F16" w14:paraId="053515CC" w14:textId="77777777" w:rsidTr="007B507D">
        <w:trPr>
          <w:trHeight w:val="29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2CFE6A" w14:textId="77777777" w:rsidR="00D9386D" w:rsidRPr="00385287" w:rsidRDefault="00983D88" w:rsidP="00634B2B"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ckner, 2016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1629253B" w14:textId="77777777" w:rsidR="00D9386D" w:rsidRPr="00856F16" w:rsidRDefault="00D9386D" w:rsidP="00396971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>1. Eyes Closed</w:t>
            </w:r>
            <w:r w:rsidR="00396971">
              <w:rPr>
                <w:rFonts w:cstheme="minorHAnsi"/>
                <w:sz w:val="20"/>
                <w:szCs w:val="20"/>
              </w:rPr>
              <w:t xml:space="preserve"> and Open</w:t>
            </w:r>
            <w:r w:rsidRPr="00856F16">
              <w:rPr>
                <w:rFonts w:cstheme="minorHAnsi"/>
                <w:sz w:val="20"/>
                <w:szCs w:val="20"/>
              </w:rPr>
              <w:t xml:space="preserve"> Resting State EEG Band Power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856F16">
              <w:rPr>
                <w:rFonts w:cstheme="minorHAnsi"/>
                <w:sz w:val="20"/>
                <w:szCs w:val="20"/>
              </w:rPr>
              <w:t xml:space="preserve"> </w:t>
            </w:r>
            <w:r w:rsidR="007B507D">
              <w:rPr>
                <w:rFonts w:cstheme="minorHAnsi"/>
                <w:sz w:val="20"/>
                <w:szCs w:val="20"/>
              </w:rPr>
              <w:t xml:space="preserve">              </w:t>
            </w:r>
            <w:r w:rsidRPr="00512DFE">
              <w:rPr>
                <w:rFonts w:cstheme="minorHAnsi"/>
                <w:b/>
                <w:sz w:val="20"/>
                <w:szCs w:val="20"/>
              </w:rPr>
              <w:t>2. Regulating and Controlling Own Emotions subscale of Emotional Competence Questionnaire (Rindermann 2009) (self</w:t>
            </w:r>
            <w:r w:rsidR="007B35A3" w:rsidRPr="00512DFE">
              <w:rPr>
                <w:rFonts w:cstheme="minorHAnsi"/>
                <w:b/>
                <w:sz w:val="20"/>
                <w:szCs w:val="20"/>
              </w:rPr>
              <w:t>-report</w:t>
            </w:r>
            <w:r w:rsidRPr="00512DFE">
              <w:rPr>
                <w:rFonts w:cstheme="minorHAnsi"/>
                <w:b/>
                <w:sz w:val="20"/>
                <w:szCs w:val="20"/>
              </w:rPr>
              <w:t xml:space="preserve">)                     </w:t>
            </w:r>
            <w:r w:rsidRPr="00512DFE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</w:t>
            </w:r>
            <w:r w:rsidR="007B507D" w:rsidRPr="00512DFE">
              <w:rPr>
                <w:rFonts w:cstheme="minorHAnsi"/>
                <w:sz w:val="20"/>
                <w:szCs w:val="20"/>
              </w:rPr>
              <w:t xml:space="preserve">                        </w:t>
            </w:r>
            <w:r w:rsidRPr="00512DFE">
              <w:rPr>
                <w:rFonts w:cstheme="minorHAnsi"/>
                <w:sz w:val="20"/>
                <w:szCs w:val="20"/>
              </w:rPr>
              <w:t xml:space="preserve"> </w:t>
            </w:r>
            <w:r w:rsidR="00396971">
              <w:rPr>
                <w:rFonts w:cstheme="minorHAnsi"/>
                <w:sz w:val="20"/>
                <w:szCs w:val="20"/>
              </w:rPr>
              <w:t>3</w:t>
            </w:r>
            <w:r w:rsidRPr="00856F16">
              <w:rPr>
                <w:rFonts w:cstheme="minorHAnsi"/>
                <w:sz w:val="20"/>
                <w:szCs w:val="20"/>
              </w:rPr>
              <w:t>. Recognising and Understanding Own Emotions subscale of Emotional Competence Questionnaire (Rindermann 2009) (self</w:t>
            </w:r>
            <w:r w:rsidR="007B35A3"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</w:t>
            </w:r>
            <w:r w:rsidR="00B640B9">
              <w:rPr>
                <w:rFonts w:cstheme="minorHAnsi"/>
                <w:sz w:val="20"/>
                <w:szCs w:val="20"/>
              </w:rPr>
              <w:t xml:space="preserve"> </w:t>
            </w:r>
            <w:r w:rsidR="00396971">
              <w:rPr>
                <w:rFonts w:cstheme="minorHAnsi"/>
                <w:sz w:val="20"/>
                <w:szCs w:val="20"/>
              </w:rPr>
              <w:t>4</w:t>
            </w:r>
            <w:r w:rsidRPr="00856F16">
              <w:rPr>
                <w:rFonts w:cstheme="minorHAnsi"/>
                <w:sz w:val="20"/>
                <w:szCs w:val="20"/>
              </w:rPr>
              <w:t xml:space="preserve">. </w:t>
            </w:r>
            <w:r w:rsidR="00EC6AE4">
              <w:rPr>
                <w:rFonts w:cstheme="minorHAnsi"/>
                <w:sz w:val="20"/>
                <w:szCs w:val="20"/>
              </w:rPr>
              <w:t xml:space="preserve">General Emotionality subscale </w:t>
            </w:r>
            <w:r w:rsidR="00EC6AE4" w:rsidRPr="00856F16">
              <w:rPr>
                <w:rFonts w:cstheme="minorHAnsi"/>
                <w:sz w:val="20"/>
                <w:szCs w:val="20"/>
              </w:rPr>
              <w:t>of Emotional Competence Questionnaire (Rindermann 2009) (self</w:t>
            </w:r>
            <w:r w:rsidR="007B35A3">
              <w:rPr>
                <w:rFonts w:cstheme="minorHAnsi"/>
                <w:sz w:val="20"/>
                <w:szCs w:val="20"/>
              </w:rPr>
              <w:t>-report</w:t>
            </w:r>
            <w:r w:rsidR="00EC6AE4" w:rsidRPr="00856F16">
              <w:rPr>
                <w:rFonts w:cstheme="minorHAnsi"/>
                <w:sz w:val="20"/>
                <w:szCs w:val="20"/>
              </w:rPr>
              <w:t xml:space="preserve">)              </w:t>
            </w:r>
            <w:r w:rsidR="00EC6AE4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</w:t>
            </w:r>
            <w:r w:rsidR="007B507D">
              <w:rPr>
                <w:rFonts w:cstheme="minorHAnsi"/>
                <w:sz w:val="20"/>
                <w:szCs w:val="20"/>
              </w:rPr>
              <w:t xml:space="preserve">               </w:t>
            </w:r>
            <w:r w:rsidR="00396971" w:rsidRPr="00512DFE">
              <w:rPr>
                <w:rFonts w:cstheme="minorHAnsi"/>
                <w:b/>
                <w:sz w:val="20"/>
                <w:szCs w:val="20"/>
              </w:rPr>
              <w:t>5</w:t>
            </w:r>
            <w:r w:rsidR="00EC6AE4" w:rsidRPr="00512DFE">
              <w:rPr>
                <w:rFonts w:cstheme="minorHAnsi"/>
                <w:b/>
                <w:sz w:val="20"/>
                <w:szCs w:val="20"/>
              </w:rPr>
              <w:t xml:space="preserve">. </w:t>
            </w:r>
            <w:r w:rsidRPr="00512DFE">
              <w:rPr>
                <w:rFonts w:cstheme="minorHAnsi"/>
                <w:b/>
                <w:sz w:val="20"/>
                <w:szCs w:val="20"/>
              </w:rPr>
              <w:t>Anxiety subscale of Brief Symptom Inventory shortened from Symptom Checklist-90-Revised (Franke &amp; Derogatis, 2002; Frank 2000) (self</w:t>
            </w:r>
            <w:r w:rsidR="007B35A3" w:rsidRPr="00512DFE">
              <w:rPr>
                <w:rFonts w:cstheme="minorHAnsi"/>
                <w:b/>
                <w:sz w:val="20"/>
                <w:szCs w:val="20"/>
              </w:rPr>
              <w:t>-report</w:t>
            </w:r>
            <w:r w:rsidRPr="00512DFE">
              <w:rPr>
                <w:rFonts w:cstheme="minorHAnsi"/>
                <w:b/>
                <w:sz w:val="20"/>
                <w:szCs w:val="20"/>
              </w:rPr>
              <w:t xml:space="preserve">)                                                                   </w:t>
            </w:r>
            <w:r w:rsidR="008575A6" w:rsidRPr="00512DFE">
              <w:rPr>
                <w:rFonts w:cstheme="minorHAnsi"/>
                <w:b/>
                <w:sz w:val="20"/>
                <w:szCs w:val="20"/>
              </w:rPr>
              <w:t xml:space="preserve">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385F5D7" w14:textId="77777777" w:rsidR="00D9386D" w:rsidRPr="00D9386D" w:rsidRDefault="00D9386D" w:rsidP="00D938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386D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D9386D" w:rsidRPr="00856F16" w14:paraId="3E681C4A" w14:textId="77777777" w:rsidTr="009B76D7">
        <w:trPr>
          <w:trHeight w:val="8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91DAAB" w14:textId="77777777" w:rsidR="00D9386D" w:rsidRPr="006F1719" w:rsidRDefault="00983D88" w:rsidP="006F1719">
            <w:pPr>
              <w:spacing w:line="276" w:lineRule="auto"/>
              <w:rPr>
                <w:rFonts w:cstheme="minorHAnsi"/>
                <w:noProof/>
                <w:color w:val="FF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Goodman, 201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567ECEBA" w14:textId="77777777" w:rsidR="00D9386D" w:rsidRPr="006F1719" w:rsidRDefault="00B640B9" w:rsidP="006F17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F1719">
              <w:rPr>
                <w:rFonts w:cstheme="minorHAnsi"/>
                <w:sz w:val="20"/>
                <w:szCs w:val="20"/>
              </w:rPr>
              <w:t xml:space="preserve">1. </w:t>
            </w:r>
            <w:r w:rsidR="006F1719">
              <w:rPr>
                <w:rFonts w:cstheme="minorHAnsi"/>
                <w:sz w:val="20"/>
                <w:szCs w:val="20"/>
              </w:rPr>
              <w:t>Standard Deviation of Normal-to-Normal W</w:t>
            </w:r>
            <w:r w:rsidR="006F1719" w:rsidRPr="006F1719">
              <w:rPr>
                <w:rFonts w:cstheme="minorHAnsi"/>
                <w:sz w:val="20"/>
                <w:szCs w:val="20"/>
              </w:rPr>
              <w:t>ave</w:t>
            </w:r>
            <w:r w:rsidR="001F7369">
              <w:rPr>
                <w:rFonts w:cstheme="minorHAnsi"/>
                <w:sz w:val="20"/>
                <w:szCs w:val="20"/>
              </w:rPr>
              <w:t xml:space="preserve"> I</w:t>
            </w:r>
            <w:r w:rsidR="006F1719" w:rsidRPr="006F1719">
              <w:rPr>
                <w:rFonts w:cstheme="minorHAnsi"/>
                <w:sz w:val="20"/>
                <w:szCs w:val="20"/>
              </w:rPr>
              <w:t xml:space="preserve">ntervals </w:t>
            </w:r>
            <w:r w:rsidR="00D9386D" w:rsidRPr="006F1719">
              <w:rPr>
                <w:rFonts w:cstheme="minorHAnsi"/>
                <w:sz w:val="20"/>
                <w:szCs w:val="20"/>
              </w:rPr>
              <w:t xml:space="preserve">(Thought Technology Ltd) </w:t>
            </w:r>
            <w:r w:rsidR="007B35A3" w:rsidRPr="006F1719">
              <w:rPr>
                <w:rFonts w:cstheme="minorHAnsi"/>
                <w:sz w:val="20"/>
                <w:szCs w:val="20"/>
              </w:rPr>
              <w:t xml:space="preserve"> </w:t>
            </w:r>
            <w:r w:rsidR="005F00F5" w:rsidRPr="006F1719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6F1719" w:rsidRPr="006F1719">
              <w:rPr>
                <w:rFonts w:cstheme="minorHAnsi"/>
                <w:sz w:val="20"/>
                <w:szCs w:val="20"/>
              </w:rPr>
              <w:t>2</w:t>
            </w:r>
            <w:r w:rsidR="005F00F5" w:rsidRPr="006F1719">
              <w:rPr>
                <w:rFonts w:cstheme="minorHAnsi"/>
                <w:sz w:val="20"/>
                <w:szCs w:val="20"/>
              </w:rPr>
              <w:t xml:space="preserve">. </w:t>
            </w:r>
            <w:r w:rsidR="006F1719">
              <w:rPr>
                <w:rFonts w:cstheme="minorHAnsi"/>
                <w:sz w:val="20"/>
                <w:szCs w:val="20"/>
              </w:rPr>
              <w:t>S</w:t>
            </w:r>
            <w:r w:rsidR="001F7369">
              <w:rPr>
                <w:rFonts w:cstheme="minorHAnsi"/>
                <w:sz w:val="20"/>
                <w:szCs w:val="20"/>
              </w:rPr>
              <w:t>quare Root of the Mean Squared D</w:t>
            </w:r>
            <w:r w:rsidR="006F1719" w:rsidRPr="006F1719">
              <w:rPr>
                <w:rFonts w:cstheme="minorHAnsi"/>
                <w:sz w:val="20"/>
                <w:szCs w:val="20"/>
              </w:rPr>
              <w:t>ifference of</w:t>
            </w:r>
            <w:r w:rsidR="001F7369">
              <w:rPr>
                <w:rFonts w:cstheme="minorHAnsi"/>
                <w:sz w:val="20"/>
                <w:szCs w:val="20"/>
              </w:rPr>
              <w:t xml:space="preserve"> S</w:t>
            </w:r>
            <w:r w:rsidR="006F1719">
              <w:rPr>
                <w:rFonts w:cstheme="minorHAnsi"/>
                <w:sz w:val="20"/>
                <w:szCs w:val="20"/>
              </w:rPr>
              <w:t>uccessive</w:t>
            </w:r>
            <w:r w:rsidR="006F1719" w:rsidRPr="006F1719">
              <w:rPr>
                <w:rFonts w:cstheme="minorHAnsi"/>
                <w:sz w:val="20"/>
                <w:szCs w:val="20"/>
              </w:rPr>
              <w:t xml:space="preserve"> </w:t>
            </w:r>
            <w:r w:rsidR="001F7369">
              <w:rPr>
                <w:rFonts w:cstheme="minorHAnsi"/>
                <w:sz w:val="20"/>
                <w:szCs w:val="20"/>
              </w:rPr>
              <w:t>Normal-to-N</w:t>
            </w:r>
            <w:r w:rsidR="006F1719" w:rsidRPr="006F1719">
              <w:rPr>
                <w:rFonts w:cstheme="minorHAnsi"/>
                <w:sz w:val="20"/>
                <w:szCs w:val="20"/>
              </w:rPr>
              <w:t xml:space="preserve">ormal </w:t>
            </w:r>
            <w:r w:rsidR="001F7369">
              <w:rPr>
                <w:rFonts w:cstheme="minorHAnsi"/>
                <w:sz w:val="20"/>
                <w:szCs w:val="20"/>
              </w:rPr>
              <w:t>I</w:t>
            </w:r>
            <w:r w:rsidR="006F1719" w:rsidRPr="006F1719">
              <w:rPr>
                <w:rFonts w:cstheme="minorHAnsi"/>
                <w:sz w:val="20"/>
                <w:szCs w:val="20"/>
              </w:rPr>
              <w:t>ntervals</w:t>
            </w:r>
            <w:r w:rsidR="005F00F5" w:rsidRPr="006F1719">
              <w:rPr>
                <w:rFonts w:cstheme="minorHAnsi"/>
                <w:sz w:val="20"/>
                <w:szCs w:val="20"/>
              </w:rPr>
              <w:t xml:space="preserve"> </w:t>
            </w:r>
            <w:r w:rsidR="006F1719" w:rsidRPr="006F1719">
              <w:rPr>
                <w:rFonts w:cstheme="minorHAnsi"/>
                <w:sz w:val="20"/>
                <w:szCs w:val="20"/>
              </w:rPr>
              <w:t xml:space="preserve">(Thought Technology Ltd)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5F00F5" w:rsidRPr="006F1719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</w:t>
            </w:r>
            <w:r w:rsidR="006F1719" w:rsidRPr="006F1719">
              <w:rPr>
                <w:rFonts w:cstheme="minorHAnsi"/>
                <w:sz w:val="20"/>
                <w:szCs w:val="20"/>
              </w:rPr>
              <w:t xml:space="preserve">                               </w:t>
            </w:r>
            <w:r w:rsidR="006F1719" w:rsidRPr="006F1719">
              <w:rPr>
                <w:rFonts w:cstheme="minorHAnsi"/>
                <w:sz w:val="20"/>
                <w:szCs w:val="20"/>
              </w:rPr>
              <w:lastRenderedPageBreak/>
              <w:t>3</w:t>
            </w:r>
            <w:r w:rsidR="005F00F5" w:rsidRPr="006F1719">
              <w:rPr>
                <w:rFonts w:cstheme="minorHAnsi"/>
                <w:sz w:val="20"/>
                <w:szCs w:val="20"/>
              </w:rPr>
              <w:t xml:space="preserve">. Vagal tone </w:t>
            </w:r>
            <w:r w:rsidR="006F1719" w:rsidRPr="006F1719">
              <w:rPr>
                <w:rFonts w:cstheme="minorHAnsi"/>
                <w:sz w:val="20"/>
                <w:szCs w:val="20"/>
              </w:rPr>
              <w:t xml:space="preserve">(Thought Technology Ltd)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5F00F5" w:rsidRPr="006F1719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</w:t>
            </w:r>
            <w:r w:rsidR="007B35A3" w:rsidRPr="006F1719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</w:t>
            </w:r>
            <w:r w:rsidR="007B507D" w:rsidRPr="006F1719">
              <w:rPr>
                <w:rFonts w:cstheme="minorHAnsi"/>
                <w:sz w:val="20"/>
                <w:szCs w:val="20"/>
              </w:rPr>
              <w:t xml:space="preserve">           </w:t>
            </w:r>
            <w:r w:rsidR="007B35A3" w:rsidRPr="006F1719">
              <w:rPr>
                <w:rFonts w:cstheme="minorHAnsi"/>
                <w:sz w:val="20"/>
                <w:szCs w:val="20"/>
              </w:rPr>
              <w:t xml:space="preserve"> </w:t>
            </w:r>
            <w:r w:rsidR="006F1719" w:rsidRPr="006F1719">
              <w:rPr>
                <w:rFonts w:cstheme="minorHAnsi"/>
                <w:sz w:val="20"/>
                <w:szCs w:val="20"/>
              </w:rPr>
              <w:t>4</w:t>
            </w:r>
            <w:r w:rsidR="00D9386D" w:rsidRPr="006F1719">
              <w:rPr>
                <w:rFonts w:cstheme="minorHAnsi"/>
                <w:sz w:val="20"/>
                <w:szCs w:val="20"/>
              </w:rPr>
              <w:t>.</w:t>
            </w:r>
            <w:r w:rsidR="00361054" w:rsidRPr="006F1719">
              <w:rPr>
                <w:rFonts w:cstheme="minorHAnsi"/>
                <w:sz w:val="20"/>
                <w:szCs w:val="20"/>
              </w:rPr>
              <w:t xml:space="preserve"> Alpha and Theta activity in resting state </w:t>
            </w:r>
            <w:r w:rsidR="005F00F5" w:rsidRPr="006F1719">
              <w:rPr>
                <w:rFonts w:cstheme="minorHAnsi"/>
                <w:sz w:val="20"/>
                <w:szCs w:val="20"/>
              </w:rPr>
              <w:t xml:space="preserve">EEG                                                                 </w:t>
            </w:r>
            <w:r w:rsidR="006F1719" w:rsidRPr="006F1719">
              <w:rPr>
                <w:rFonts w:cstheme="minorHAnsi"/>
                <w:sz w:val="20"/>
                <w:szCs w:val="20"/>
              </w:rPr>
              <w:t xml:space="preserve">                          5</w:t>
            </w:r>
            <w:r w:rsidR="005F00F5" w:rsidRPr="006F1719">
              <w:rPr>
                <w:rFonts w:cstheme="minorHAnsi"/>
                <w:sz w:val="20"/>
                <w:szCs w:val="20"/>
              </w:rPr>
              <w:t xml:space="preserve">. </w:t>
            </w:r>
            <w:r w:rsidR="00D9386D" w:rsidRPr="006F1719">
              <w:rPr>
                <w:rFonts w:cstheme="minorHAnsi"/>
                <w:sz w:val="20"/>
                <w:szCs w:val="20"/>
              </w:rPr>
              <w:t>Lability/Negativity subscale of Emotion Regulation Checklist (Shields &amp; Cicchetti, 1997) (parent</w:t>
            </w:r>
            <w:r w:rsidR="007B35A3" w:rsidRPr="006F1719">
              <w:rPr>
                <w:rFonts w:cstheme="minorHAnsi"/>
                <w:sz w:val="20"/>
                <w:szCs w:val="20"/>
              </w:rPr>
              <w:t>-report</w:t>
            </w:r>
            <w:r w:rsidR="00D9386D" w:rsidRPr="006F1719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</w:t>
            </w:r>
            <w:r w:rsidR="005F00F5" w:rsidRPr="006F1719">
              <w:rPr>
                <w:rFonts w:cstheme="minorHAnsi"/>
                <w:sz w:val="20"/>
                <w:szCs w:val="20"/>
              </w:rPr>
              <w:t xml:space="preserve"> 6</w:t>
            </w:r>
            <w:r w:rsidR="00D9386D" w:rsidRPr="006F1719">
              <w:rPr>
                <w:rFonts w:cstheme="minorHAnsi"/>
                <w:sz w:val="20"/>
                <w:szCs w:val="20"/>
              </w:rPr>
              <w:t>. Emotion Regulation subscale of Emotion Regulation Checklist (Shields &amp; Cicchetti, 1997) (parent</w:t>
            </w:r>
            <w:r w:rsidR="007B35A3" w:rsidRPr="006F1719">
              <w:rPr>
                <w:rFonts w:cstheme="minorHAnsi"/>
                <w:sz w:val="20"/>
                <w:szCs w:val="20"/>
              </w:rPr>
              <w:t>-report</w:t>
            </w:r>
            <w:r w:rsidR="00D9386D" w:rsidRPr="006F1719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</w:t>
            </w:r>
            <w:r w:rsidR="007B507D" w:rsidRPr="006F1719">
              <w:rPr>
                <w:rFonts w:cstheme="minorHAnsi"/>
                <w:sz w:val="20"/>
                <w:szCs w:val="20"/>
              </w:rPr>
              <w:t xml:space="preserve">              </w:t>
            </w:r>
            <w:r w:rsidR="00D9386D" w:rsidRPr="006F1719">
              <w:rPr>
                <w:rFonts w:cstheme="minorHAnsi"/>
                <w:sz w:val="20"/>
                <w:szCs w:val="20"/>
              </w:rPr>
              <w:t xml:space="preserve">   </w:t>
            </w:r>
            <w:r w:rsidR="005F00F5" w:rsidRPr="006F1719">
              <w:rPr>
                <w:rFonts w:cstheme="minorHAnsi"/>
                <w:sz w:val="20"/>
                <w:szCs w:val="20"/>
              </w:rPr>
              <w:t>7</w:t>
            </w:r>
            <w:r w:rsidR="00D9386D" w:rsidRPr="006F1719">
              <w:rPr>
                <w:rFonts w:cstheme="minorHAnsi"/>
                <w:sz w:val="20"/>
                <w:szCs w:val="20"/>
              </w:rPr>
              <w:t>. Children’s Anxiety Scale (Nauta et al., 2004; Spence, 1998) (paren</w:t>
            </w:r>
            <w:r w:rsidR="007B35A3" w:rsidRPr="006F1719">
              <w:rPr>
                <w:rFonts w:cstheme="minorHAnsi"/>
                <w:sz w:val="20"/>
                <w:szCs w:val="20"/>
              </w:rPr>
              <w:t>t-report</w:t>
            </w:r>
            <w:r w:rsidR="00D9386D" w:rsidRPr="006F1719">
              <w:rPr>
                <w:rFonts w:cstheme="minorHAnsi"/>
                <w:sz w:val="20"/>
                <w:szCs w:val="20"/>
              </w:rPr>
              <w:t xml:space="preserve">)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CD9208" w14:textId="77777777" w:rsidR="00D9386D" w:rsidRPr="00856F16" w:rsidRDefault="00D9386D" w:rsidP="00D938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386D">
              <w:rPr>
                <w:rFonts w:cstheme="minorHAnsi"/>
                <w:b/>
                <w:sz w:val="20"/>
                <w:szCs w:val="20"/>
              </w:rPr>
              <w:lastRenderedPageBreak/>
              <w:t>-</w:t>
            </w:r>
          </w:p>
        </w:tc>
      </w:tr>
      <w:tr w:rsidR="007B35A3" w:rsidRPr="00856F16" w14:paraId="7E53FAEF" w14:textId="77777777" w:rsidTr="007B507D">
        <w:trPr>
          <w:trHeight w:val="9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12257D" w14:textId="77777777" w:rsidR="007B35A3" w:rsidRPr="007B507D" w:rsidRDefault="00983D88" w:rsidP="007B35A3"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inrich, 2020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423507BF" w14:textId="77777777" w:rsidR="007B35A3" w:rsidRDefault="008B0EDB" w:rsidP="008B0EDB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 xml:space="preserve">1. </w:t>
            </w:r>
            <w:r>
              <w:rPr>
                <w:rFonts w:cstheme="minorHAnsi"/>
                <w:sz w:val="20"/>
                <w:szCs w:val="20"/>
              </w:rPr>
              <w:t xml:space="preserve">Alpha Activity in </w:t>
            </w:r>
            <w:r w:rsidRPr="00856F16">
              <w:rPr>
                <w:rFonts w:cstheme="minorHAnsi"/>
                <w:sz w:val="20"/>
                <w:szCs w:val="20"/>
              </w:rPr>
              <w:t xml:space="preserve">Eyes Closed </w:t>
            </w:r>
            <w:r>
              <w:rPr>
                <w:rFonts w:cstheme="minorHAnsi"/>
                <w:sz w:val="20"/>
                <w:szCs w:val="20"/>
              </w:rPr>
              <w:t xml:space="preserve">and Open </w:t>
            </w:r>
            <w:r w:rsidRPr="00856F16">
              <w:rPr>
                <w:rFonts w:cstheme="minorHAnsi"/>
                <w:sz w:val="20"/>
                <w:szCs w:val="20"/>
              </w:rPr>
              <w:t xml:space="preserve">Resting State EEG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2. Emotional S</w:t>
            </w:r>
            <w:r w:rsidRPr="008B0EDB">
              <w:rPr>
                <w:rFonts w:cstheme="minorHAnsi"/>
                <w:sz w:val="20"/>
                <w:szCs w:val="20"/>
              </w:rPr>
              <w:t>ymptoms subscale of the Strengths</w:t>
            </w:r>
            <w:r w:rsidR="00C642ED">
              <w:rPr>
                <w:rFonts w:cstheme="minorHAnsi"/>
                <w:sz w:val="20"/>
                <w:szCs w:val="20"/>
              </w:rPr>
              <w:t xml:space="preserve"> and Difficulties Questionnair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C28CB">
              <w:rPr>
                <w:rFonts w:cstheme="minorHAnsi"/>
                <w:sz w:val="20"/>
                <w:szCs w:val="20"/>
                <w:lang w:val="en-US"/>
              </w:rPr>
              <w:t>(Goodman 1997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parent report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771457" w14:textId="77777777" w:rsidR="007B35A3" w:rsidRPr="00D9386D" w:rsidRDefault="001E2BE1" w:rsidP="00D938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DA2E0C" w:rsidRPr="00856F16" w14:paraId="14F68789" w14:textId="77777777" w:rsidTr="007B507D">
        <w:trPr>
          <w:trHeight w:val="8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CE9EE7" w14:textId="77777777" w:rsidR="00DA2E0C" w:rsidRPr="007B507D" w:rsidRDefault="00983D88" w:rsidP="00DA2E0C"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gel, 2020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6FB2FC53" w14:textId="77777777" w:rsidR="00DA2E0C" w:rsidRDefault="001E2BE1" w:rsidP="00C642E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 Internalising scale of </w:t>
            </w:r>
            <w:r w:rsidR="00C642ED">
              <w:rPr>
                <w:rFonts w:cstheme="minorHAnsi"/>
                <w:sz w:val="20"/>
                <w:szCs w:val="20"/>
              </w:rPr>
              <w:t>Child Behaviour Checklist</w:t>
            </w:r>
            <w:r w:rsidRPr="001E2BE1">
              <w:rPr>
                <w:rFonts w:cstheme="minorHAnsi"/>
                <w:sz w:val="20"/>
                <w:szCs w:val="20"/>
              </w:rPr>
              <w:t xml:space="preserve"> (Achenbach &amp; Rescorla, 2001)</w:t>
            </w:r>
            <w:r>
              <w:rPr>
                <w:rFonts w:cstheme="minorHAnsi"/>
                <w:sz w:val="20"/>
                <w:szCs w:val="20"/>
              </w:rPr>
              <w:t xml:space="preserve"> (self-report)                                                                                                                                                             </w:t>
            </w:r>
            <w:r w:rsidRPr="00512DFE">
              <w:rPr>
                <w:rFonts w:cstheme="minorHAnsi"/>
                <w:b/>
                <w:sz w:val="20"/>
                <w:szCs w:val="20"/>
              </w:rPr>
              <w:t xml:space="preserve">2. </w:t>
            </w:r>
            <w:r w:rsidR="00C642ED" w:rsidRPr="00512DFE">
              <w:rPr>
                <w:rFonts w:cstheme="minorHAnsi"/>
                <w:b/>
                <w:sz w:val="20"/>
                <w:szCs w:val="20"/>
              </w:rPr>
              <w:t>Anxiety scale of Trauma Symptom Checklist for Young Children (Briere, 2005)</w:t>
            </w:r>
            <w:r w:rsidRPr="00512DFE">
              <w:rPr>
                <w:rFonts w:cstheme="minorHAnsi"/>
                <w:b/>
                <w:sz w:val="20"/>
                <w:szCs w:val="20"/>
              </w:rPr>
              <w:t xml:space="preserve"> (self-report)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86F875" w14:textId="77777777" w:rsidR="00DA2E0C" w:rsidRPr="00D9386D" w:rsidRDefault="001E2BE1" w:rsidP="00D938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856F16" w:rsidRPr="00856F16" w14:paraId="2E5BA97C" w14:textId="77777777" w:rsidTr="007B507D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A3CE1" w14:textId="77777777" w:rsidR="00856F16" w:rsidRPr="00856F16" w:rsidRDefault="00856F16" w:rsidP="00F918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E60BA" w14:textId="77777777" w:rsidR="00856F16" w:rsidRPr="00856F16" w:rsidRDefault="00856F16" w:rsidP="00F918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918302" w14:textId="77777777" w:rsidR="00856F16" w:rsidRPr="00F045F2" w:rsidRDefault="00856F16" w:rsidP="00F045F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856F16" w:rsidRPr="00856F16" w14:paraId="04BDF231" w14:textId="77777777" w:rsidTr="007B507D">
        <w:trPr>
          <w:trHeight w:val="10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1D803" w14:textId="77777777" w:rsidR="00856F16" w:rsidRPr="00856F16" w:rsidRDefault="00856F16" w:rsidP="00983D88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 xml:space="preserve"> </w:t>
            </w:r>
            <w:r w:rsidR="00DE1E4D">
              <w:rPr>
                <w:rFonts w:cstheme="minorHAnsi"/>
                <w:sz w:val="20"/>
                <w:szCs w:val="20"/>
              </w:rPr>
              <w:t>Filella, 2016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89606" w14:textId="77777777" w:rsidR="00856F16" w:rsidRPr="00856F16" w:rsidRDefault="00856F16" w:rsidP="00F918C3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>1. Emotional Development Questionnaire (López &amp; Pérez, 2010) (self</w:t>
            </w:r>
            <w:r w:rsidR="007B507D"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>)                                              2. State subscale of Anxiety Inventory for Children (Seisdedos, 1989; Spielberger, 1973) (self</w:t>
            </w:r>
            <w:r w:rsidR="007B507D"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04118" w14:textId="77777777" w:rsidR="00856F16" w:rsidRPr="00F045F2" w:rsidRDefault="00E5505A" w:rsidP="00F045F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45F2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7B507D" w:rsidRPr="00856F16" w14:paraId="0B2BDA7B" w14:textId="77777777" w:rsidTr="007B507D">
        <w:trPr>
          <w:trHeight w:val="9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00E552" w14:textId="77777777" w:rsidR="007B507D" w:rsidRPr="00856F16" w:rsidRDefault="00983D88" w:rsidP="00634B2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Filella, 201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6B6A3D81" w14:textId="77777777" w:rsidR="007B507D" w:rsidRPr="00856F16" w:rsidRDefault="003C3ABA" w:rsidP="00F918C3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>1. Emotional Development Questionnaire (López &amp; Pérez, 2010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>)                                              2. State subscale of Anxiety Inventory for Children (Seisdedos, 1989; Spielberger, 1973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68010" w14:textId="77777777" w:rsidR="007B507D" w:rsidRPr="00F045F2" w:rsidRDefault="001611C2" w:rsidP="00F045F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7B507D" w:rsidRPr="00856F16" w14:paraId="0E752524" w14:textId="77777777" w:rsidTr="00512735">
        <w:trPr>
          <w:trHeight w:val="10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694D0B" w14:textId="77777777" w:rsidR="007B507D" w:rsidRPr="000C28CB" w:rsidRDefault="007B507D" w:rsidP="007B507D">
            <w:pPr>
              <w:rPr>
                <w:rFonts w:cstheme="minorHAnsi"/>
                <w:sz w:val="20"/>
                <w:szCs w:val="20"/>
              </w:rPr>
            </w:pPr>
            <w:r w:rsidRPr="000C28CB">
              <w:rPr>
                <w:rFonts w:cstheme="minorHAnsi"/>
                <w:sz w:val="20"/>
                <w:szCs w:val="20"/>
              </w:rPr>
              <w:t>David, 2018</w:t>
            </w:r>
            <w:r w:rsidR="00BE43EC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5EBD66DA" w14:textId="77777777" w:rsidR="007B507D" w:rsidRPr="000C28CB" w:rsidRDefault="007B507D" w:rsidP="007B507D">
            <w:pPr>
              <w:rPr>
                <w:rFonts w:cstheme="minorHAnsi"/>
                <w:sz w:val="20"/>
                <w:szCs w:val="20"/>
              </w:rPr>
            </w:pPr>
            <w:r w:rsidRPr="000C28CB">
              <w:rPr>
                <w:rFonts w:cstheme="minorHAnsi"/>
                <w:sz w:val="20"/>
                <w:szCs w:val="20"/>
              </w:rPr>
              <w:t>1. In game performance (developed by study authors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9A74" w14:textId="77777777" w:rsidR="007B507D" w:rsidRPr="00F045F2" w:rsidRDefault="007B507D" w:rsidP="007B50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45F2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7B507D" w:rsidRPr="00856F16" w14:paraId="4A3B9013" w14:textId="77777777" w:rsidTr="007B507D">
        <w:trPr>
          <w:trHeight w:val="17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E971E" w14:textId="77777777" w:rsidR="007B507D" w:rsidRPr="000C28CB" w:rsidRDefault="00BE43EC" w:rsidP="007B507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David, 2018b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826DA" w14:textId="77777777" w:rsidR="007B507D" w:rsidRPr="000C28CB" w:rsidRDefault="007B507D" w:rsidP="007B507D">
            <w:pPr>
              <w:rPr>
                <w:rFonts w:cstheme="minorHAnsi"/>
                <w:sz w:val="20"/>
                <w:szCs w:val="20"/>
              </w:rPr>
            </w:pPr>
            <w:r w:rsidRPr="000C28CB">
              <w:rPr>
                <w:rFonts w:cstheme="minorHAnsi"/>
                <w:sz w:val="20"/>
                <w:szCs w:val="20"/>
              </w:rPr>
              <w:t>1. Awareness subscale of Emotion Regulation Index for Children and Adolescents (Biesecker &amp; Easterbrooks 2001) (self</w:t>
            </w:r>
            <w:r w:rsidR="00180FAE">
              <w:rPr>
                <w:rFonts w:cstheme="minorHAnsi"/>
                <w:sz w:val="20"/>
                <w:szCs w:val="20"/>
              </w:rPr>
              <w:t>-report</w:t>
            </w:r>
            <w:r w:rsidRPr="000C28CB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</w:t>
            </w:r>
            <w:r w:rsidRPr="00512DFE">
              <w:rPr>
                <w:rFonts w:cstheme="minorHAnsi"/>
                <w:b/>
                <w:sz w:val="20"/>
                <w:szCs w:val="20"/>
              </w:rPr>
              <w:t>2. Control subscale of Emotion Regulation Index for Children and Adolescents (Biesecker &amp; Easterbrooks 2001) (self</w:t>
            </w:r>
            <w:r w:rsidR="00180FAE" w:rsidRPr="00512DFE">
              <w:rPr>
                <w:rFonts w:cstheme="minorHAnsi"/>
                <w:b/>
                <w:sz w:val="20"/>
                <w:szCs w:val="20"/>
              </w:rPr>
              <w:t>-report</w:t>
            </w:r>
            <w:r w:rsidRPr="00512DFE">
              <w:rPr>
                <w:rFonts w:cstheme="minorHAnsi"/>
                <w:b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                   </w:t>
            </w:r>
            <w:r w:rsidRPr="000C28CB">
              <w:rPr>
                <w:rFonts w:cstheme="minorHAnsi"/>
                <w:sz w:val="20"/>
                <w:szCs w:val="20"/>
              </w:rPr>
              <w:t>3. Fear subscale of Early Adolescent Temperament Questionnaire—Revised (Ellis 2002) (self</w:t>
            </w:r>
            <w:r w:rsidR="00180FAE">
              <w:rPr>
                <w:rFonts w:cstheme="minorHAnsi"/>
                <w:sz w:val="20"/>
                <w:szCs w:val="20"/>
              </w:rPr>
              <w:t>-report</w:t>
            </w:r>
            <w:r w:rsidRPr="000C28CB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                       </w:t>
            </w:r>
            <w:r w:rsidRPr="00512DFE">
              <w:rPr>
                <w:rFonts w:cstheme="minorHAnsi"/>
                <w:b/>
                <w:sz w:val="20"/>
                <w:szCs w:val="20"/>
              </w:rPr>
              <w:t>4. Emotional Symptoms subscale of the Strengths and Difficulties Questionnaire</w:t>
            </w:r>
            <w:r w:rsidRPr="00512DFE">
              <w:rPr>
                <w:rFonts w:cstheme="minorHAnsi"/>
                <w:b/>
                <w:sz w:val="20"/>
                <w:szCs w:val="20"/>
                <w:lang w:val="en-US"/>
              </w:rPr>
              <w:t xml:space="preserve"> – Child Version (Goodman 1997)</w:t>
            </w:r>
            <w:r w:rsidRPr="00512DFE">
              <w:rPr>
                <w:rFonts w:cstheme="minorHAnsi"/>
                <w:b/>
                <w:sz w:val="20"/>
                <w:szCs w:val="20"/>
              </w:rPr>
              <w:t xml:space="preserve"> (self</w:t>
            </w:r>
            <w:r w:rsidR="00180FAE" w:rsidRPr="00512DFE">
              <w:rPr>
                <w:rFonts w:cstheme="minorHAnsi"/>
                <w:b/>
                <w:sz w:val="20"/>
                <w:szCs w:val="20"/>
              </w:rPr>
              <w:t>-report</w:t>
            </w:r>
            <w:r w:rsidRPr="00512DFE">
              <w:rPr>
                <w:rFonts w:cstheme="minorHAnsi"/>
                <w:b/>
                <w:sz w:val="20"/>
                <w:szCs w:val="20"/>
              </w:rPr>
              <w:t>)</w:t>
            </w:r>
            <w:r w:rsidRPr="000C28CB">
              <w:rPr>
                <w:rFonts w:cstheme="minorHAnsi"/>
                <w:sz w:val="20"/>
                <w:szCs w:val="20"/>
              </w:rPr>
              <w:t xml:space="preserve">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74193" w14:textId="77777777" w:rsidR="007B507D" w:rsidRPr="00F045F2" w:rsidRDefault="007B507D" w:rsidP="007B50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45F2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512735" w:rsidRPr="00856F16" w14:paraId="0AF98B4A" w14:textId="77777777" w:rsidTr="007B507D">
        <w:trPr>
          <w:trHeight w:val="17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13036A" w14:textId="77777777" w:rsidR="00512735" w:rsidRDefault="00112772" w:rsidP="007B507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vid, 2020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7676E387" w14:textId="77777777" w:rsidR="00512735" w:rsidRPr="000C28CB" w:rsidRDefault="008B0EDB" w:rsidP="00642A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 Portable</w:t>
            </w:r>
            <w:r w:rsidR="0035726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EEG (</w:t>
            </w:r>
            <w:r w:rsidR="00F953A5">
              <w:rPr>
                <w:rFonts w:cstheme="minorHAnsi"/>
                <w:sz w:val="20"/>
                <w:szCs w:val="20"/>
              </w:rPr>
              <w:t>Emotiv EPOC</w:t>
            </w:r>
            <w:r w:rsidR="0035726E">
              <w:rPr>
                <w:rFonts w:cstheme="minorHAnsi"/>
                <w:sz w:val="20"/>
                <w:szCs w:val="20"/>
              </w:rPr>
              <w:t xml:space="preserve"> 14-channel Headset</w:t>
            </w:r>
            <w:r w:rsidR="00F953A5">
              <w:rPr>
                <w:rFonts w:cstheme="minorHAnsi"/>
                <w:sz w:val="20"/>
                <w:szCs w:val="20"/>
              </w:rPr>
              <w:t xml:space="preserve">, </w:t>
            </w:r>
            <w:r w:rsidR="00F953A5" w:rsidRPr="00F953A5">
              <w:rPr>
                <w:rFonts w:cstheme="minorHAnsi"/>
                <w:sz w:val="20"/>
                <w:szCs w:val="20"/>
              </w:rPr>
              <w:t>Emotiv Systems, Inc., San Fran</w:t>
            </w:r>
            <w:r w:rsidR="00F953A5">
              <w:rPr>
                <w:rFonts w:cstheme="minorHAnsi"/>
                <w:sz w:val="20"/>
                <w:szCs w:val="20"/>
              </w:rPr>
              <w:t>cisco, CA)</w:t>
            </w:r>
            <w:r>
              <w:rPr>
                <w:rFonts w:cstheme="minorHAnsi"/>
                <w:sz w:val="20"/>
                <w:szCs w:val="20"/>
              </w:rPr>
              <w:t xml:space="preserve"> frontal alpha asymmetry </w:t>
            </w:r>
            <w:r w:rsidR="00F953A5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</w:t>
            </w:r>
            <w:r w:rsidR="00F953A5" w:rsidRPr="00512DFE">
              <w:rPr>
                <w:rFonts w:cstheme="minorHAnsi"/>
                <w:b/>
                <w:sz w:val="20"/>
                <w:szCs w:val="20"/>
              </w:rPr>
              <w:t>2.</w:t>
            </w:r>
            <w:r w:rsidR="0070331F" w:rsidRPr="00512DFE">
              <w:rPr>
                <w:rFonts w:cstheme="minorHAnsi"/>
                <w:b/>
                <w:sz w:val="20"/>
                <w:szCs w:val="20"/>
              </w:rPr>
              <w:t xml:space="preserve"> Concern and Anxiety subscale of Profile of Affective Distress (Opris &amp; Macavei 2007)</w:t>
            </w:r>
            <w:r w:rsidR="00302733" w:rsidRPr="00512DFE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D15E53" w:rsidRPr="00512DFE">
              <w:rPr>
                <w:rFonts w:cstheme="minorHAnsi"/>
                <w:b/>
                <w:sz w:val="20"/>
                <w:szCs w:val="20"/>
              </w:rPr>
              <w:t xml:space="preserve">(self-report)                                                                                                                                                                        </w:t>
            </w:r>
            <w:r w:rsidR="00302733" w:rsidRPr="00512DFE">
              <w:rPr>
                <w:rFonts w:cstheme="minorHAnsi"/>
                <w:b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B312" w14:textId="77777777" w:rsidR="00512735" w:rsidRPr="00F045F2" w:rsidRDefault="00F953A5" w:rsidP="007B50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7B507D" w:rsidRPr="00856F16" w14:paraId="6926CC09" w14:textId="77777777" w:rsidTr="00C77CCE">
        <w:trPr>
          <w:trHeight w:val="9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14FE1" w14:textId="77777777" w:rsidR="007B507D" w:rsidRPr="00856F16" w:rsidRDefault="00112772" w:rsidP="007B507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driguez, 2015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234D9" w14:textId="77777777" w:rsidR="007B507D" w:rsidRPr="00856F16" w:rsidRDefault="007B507D" w:rsidP="00C77CCE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 xml:space="preserve">1. ECG heart rate pre-post breathing strategy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</w:t>
            </w:r>
            <w:r w:rsidRPr="00856F16">
              <w:rPr>
                <w:rFonts w:cstheme="minorHAnsi"/>
                <w:sz w:val="20"/>
                <w:szCs w:val="20"/>
              </w:rPr>
              <w:t xml:space="preserve"> </w:t>
            </w:r>
            <w:r w:rsidR="00536DFF">
              <w:rPr>
                <w:rFonts w:cstheme="minorHAnsi"/>
                <w:sz w:val="20"/>
                <w:szCs w:val="20"/>
              </w:rPr>
              <w:t xml:space="preserve">               </w:t>
            </w:r>
            <w:r w:rsidRPr="00856F16">
              <w:rPr>
                <w:rFonts w:cstheme="minorHAnsi"/>
                <w:sz w:val="20"/>
                <w:szCs w:val="20"/>
              </w:rPr>
              <w:t>2. Thermometers scale (author unclear) (self</w:t>
            </w:r>
            <w:r w:rsidR="00180FAE"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</w:t>
            </w:r>
            <w:r w:rsidR="00536DFF">
              <w:rPr>
                <w:rFonts w:cstheme="minorHAnsi"/>
                <w:sz w:val="20"/>
                <w:szCs w:val="20"/>
              </w:rPr>
              <w:t xml:space="preserve">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20E99" w14:textId="77777777" w:rsidR="007B507D" w:rsidRPr="00F045F2" w:rsidRDefault="007B507D" w:rsidP="007B50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45F2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7B507D" w:rsidRPr="00856F16" w14:paraId="1DE25A44" w14:textId="77777777" w:rsidTr="007B507D">
        <w:trPr>
          <w:trHeight w:val="14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67EA" w14:textId="77777777" w:rsidR="007B507D" w:rsidRPr="00856F16" w:rsidRDefault="007B507D" w:rsidP="007B507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ra, 2016</w:t>
            </w:r>
            <w:r w:rsidR="00BE43EC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52C09" w14:textId="77777777" w:rsidR="007B507D" w:rsidRPr="00B80AC1" w:rsidRDefault="007B507D" w:rsidP="007B507D">
            <w:pPr>
              <w:rPr>
                <w:rFonts w:cstheme="minorHAnsi"/>
                <w:sz w:val="20"/>
                <w:szCs w:val="20"/>
              </w:rPr>
            </w:pPr>
            <w:r w:rsidRPr="00B80AC1">
              <w:rPr>
                <w:rFonts w:cstheme="minorHAnsi"/>
                <w:sz w:val="20"/>
                <w:szCs w:val="20"/>
              </w:rPr>
              <w:t>1. Frustration Visual Analogue Scale (adapted from Stern et al., 1997) (self</w:t>
            </w:r>
            <w:r w:rsidR="00180FAE" w:rsidRPr="00B80AC1">
              <w:rPr>
                <w:rFonts w:cstheme="minorHAnsi"/>
                <w:sz w:val="20"/>
                <w:szCs w:val="20"/>
              </w:rPr>
              <w:t>-report</w:t>
            </w:r>
            <w:r w:rsidRPr="00B80AC1">
              <w:rPr>
                <w:rFonts w:cstheme="minorHAnsi"/>
                <w:sz w:val="20"/>
                <w:szCs w:val="20"/>
              </w:rPr>
              <w:t xml:space="preserve">)                                </w:t>
            </w:r>
            <w:r w:rsidR="007021F3" w:rsidRPr="00B80AC1">
              <w:rPr>
                <w:rFonts w:cstheme="minorHAnsi"/>
                <w:sz w:val="20"/>
                <w:szCs w:val="20"/>
              </w:rPr>
              <w:t xml:space="preserve">      </w:t>
            </w:r>
            <w:r w:rsidRPr="00B80AC1">
              <w:rPr>
                <w:rFonts w:cstheme="minorHAnsi"/>
                <w:sz w:val="20"/>
                <w:szCs w:val="20"/>
              </w:rPr>
              <w:t>2. Relax Visual Analogue Scale (adapted from Stern et al., 1997) (self</w:t>
            </w:r>
            <w:r w:rsidR="00180FAE" w:rsidRPr="00B80AC1">
              <w:rPr>
                <w:rFonts w:cstheme="minorHAnsi"/>
                <w:sz w:val="20"/>
                <w:szCs w:val="20"/>
              </w:rPr>
              <w:t>-report</w:t>
            </w:r>
            <w:r w:rsidRPr="00B80AC1">
              <w:rPr>
                <w:rFonts w:cstheme="minorHAnsi"/>
                <w:sz w:val="20"/>
                <w:szCs w:val="20"/>
              </w:rPr>
              <w:t xml:space="preserve">)                                         </w:t>
            </w:r>
            <w:r w:rsidR="007021F3" w:rsidRPr="00B80AC1">
              <w:rPr>
                <w:rFonts w:cstheme="minorHAnsi"/>
                <w:sz w:val="20"/>
                <w:szCs w:val="20"/>
              </w:rPr>
              <w:t xml:space="preserve">        </w:t>
            </w:r>
            <w:r w:rsidRPr="00B80AC1">
              <w:rPr>
                <w:rFonts w:cstheme="minorHAnsi"/>
                <w:sz w:val="20"/>
                <w:szCs w:val="20"/>
              </w:rPr>
              <w:t xml:space="preserve"> 3. Felt Arousal Scale (adapted from Hulley et al., 2008) (self</w:t>
            </w:r>
            <w:r w:rsidR="00180FAE" w:rsidRPr="00B80AC1">
              <w:rPr>
                <w:rFonts w:cstheme="minorHAnsi"/>
                <w:sz w:val="20"/>
                <w:szCs w:val="20"/>
              </w:rPr>
              <w:t>-report</w:t>
            </w:r>
            <w:r w:rsidRPr="00B80AC1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73FAB" w14:textId="77777777" w:rsidR="007B507D" w:rsidRPr="00B80AC1" w:rsidRDefault="008F28AB" w:rsidP="00B80A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 Participants R</w:t>
            </w:r>
            <w:r w:rsidR="007B507D" w:rsidRPr="00B80AC1">
              <w:rPr>
                <w:rFonts w:cstheme="minorHAnsi"/>
                <w:sz w:val="20"/>
                <w:szCs w:val="20"/>
              </w:rPr>
              <w:t>eport on the GT-System</w:t>
            </w:r>
            <w:r>
              <w:rPr>
                <w:rFonts w:cstheme="minorHAnsi"/>
                <w:sz w:val="20"/>
                <w:szCs w:val="20"/>
              </w:rPr>
              <w:t xml:space="preserve"> S</w:t>
            </w:r>
            <w:r w:rsidR="00B80AC1">
              <w:rPr>
                <w:rFonts w:cstheme="minorHAnsi"/>
                <w:sz w:val="20"/>
                <w:szCs w:val="20"/>
              </w:rPr>
              <w:t>cale (</w:t>
            </w:r>
            <w:r w:rsidR="00606A00">
              <w:rPr>
                <w:rFonts w:cstheme="minorHAnsi"/>
                <w:sz w:val="20"/>
                <w:szCs w:val="20"/>
              </w:rPr>
              <w:t xml:space="preserve">self-report; </w:t>
            </w:r>
            <w:r w:rsidR="007B507D" w:rsidRPr="00B80AC1">
              <w:rPr>
                <w:rFonts w:cstheme="minorHAnsi"/>
                <w:sz w:val="20"/>
                <w:szCs w:val="20"/>
              </w:rPr>
              <w:t>developed by study authors)</w:t>
            </w:r>
          </w:p>
        </w:tc>
      </w:tr>
      <w:tr w:rsidR="007B507D" w:rsidRPr="00856F16" w14:paraId="54AAE440" w14:textId="77777777" w:rsidTr="00EC2789">
        <w:trPr>
          <w:trHeight w:val="11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AD9FB3" w14:textId="77777777" w:rsidR="007B507D" w:rsidRPr="00856F16" w:rsidRDefault="007B507D" w:rsidP="004777DD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Vara, 2016</w:t>
            </w:r>
            <w:r w:rsidR="00BE43EC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12D443F6" w14:textId="77777777" w:rsidR="007B507D" w:rsidRPr="00856F16" w:rsidRDefault="007B507D" w:rsidP="007B507D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>1. Joy Visual Analogue Scale (Stern et al., 1997) (self</w:t>
            </w:r>
            <w:r w:rsidR="00180FAE"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</w:t>
            </w:r>
            <w:r w:rsidR="004777DD">
              <w:rPr>
                <w:rFonts w:cstheme="minorHAnsi"/>
                <w:sz w:val="20"/>
                <w:szCs w:val="20"/>
              </w:rPr>
              <w:t xml:space="preserve">        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56F16">
              <w:rPr>
                <w:rFonts w:cstheme="minorHAnsi"/>
                <w:sz w:val="20"/>
                <w:szCs w:val="20"/>
              </w:rPr>
              <w:t>2. Felt Arousal Scale (Hulley et al., 2008) (self</w:t>
            </w:r>
            <w:r w:rsidR="00180FAE"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F51A" w14:textId="77777777" w:rsidR="007B507D" w:rsidRPr="00F045F2" w:rsidRDefault="007B507D" w:rsidP="007B50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45F2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7B507D" w:rsidRPr="00856F16" w14:paraId="6998CA9D" w14:textId="77777777" w:rsidTr="00EC2789">
        <w:trPr>
          <w:trHeight w:val="16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34431" w14:textId="77777777" w:rsidR="007B507D" w:rsidRPr="00543E83" w:rsidRDefault="00112772" w:rsidP="00180F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Antle, 201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BD695" w14:textId="77777777" w:rsidR="007B507D" w:rsidRPr="00543E83" w:rsidRDefault="007B507D" w:rsidP="00543E83">
            <w:pPr>
              <w:rPr>
                <w:rFonts w:cstheme="minorHAnsi"/>
                <w:sz w:val="20"/>
                <w:szCs w:val="20"/>
              </w:rPr>
            </w:pPr>
            <w:r w:rsidRPr="00543E83">
              <w:rPr>
                <w:rFonts w:cstheme="minorHAnsi"/>
                <w:sz w:val="20"/>
                <w:szCs w:val="20"/>
              </w:rPr>
              <w:t xml:space="preserve">1. Portable EEG (Neurosky Mindwave Headset™) mean % time spent above 70% threshold  </w:t>
            </w:r>
            <w:r w:rsidR="00543E83" w:rsidRPr="00543E83">
              <w:rPr>
                <w:rFonts w:cstheme="minorHAnsi"/>
                <w:sz w:val="20"/>
                <w:szCs w:val="20"/>
              </w:rPr>
              <w:t xml:space="preserve">             2. Calm instrument </w:t>
            </w:r>
            <w:r w:rsidR="0098086D">
              <w:rPr>
                <w:rFonts w:cstheme="minorHAnsi"/>
                <w:sz w:val="20"/>
                <w:szCs w:val="20"/>
              </w:rPr>
              <w:t xml:space="preserve">including open questions </w:t>
            </w:r>
            <w:r w:rsidR="00543E83" w:rsidRPr="00543E83">
              <w:rPr>
                <w:rFonts w:cstheme="minorHAnsi"/>
                <w:sz w:val="20"/>
                <w:szCs w:val="20"/>
              </w:rPr>
              <w:t>(developed by study authors, school counsellors and school) (school staff-report)                                                                                                                                                                3. Behavioural assessment survey</w:t>
            </w:r>
            <w:r w:rsidR="00B65ADB">
              <w:rPr>
                <w:rFonts w:cstheme="minorHAnsi"/>
                <w:sz w:val="20"/>
                <w:szCs w:val="20"/>
              </w:rPr>
              <w:t xml:space="preserve"> including open questions</w:t>
            </w:r>
            <w:r w:rsidR="00543E83" w:rsidRPr="00543E83">
              <w:rPr>
                <w:rFonts w:cstheme="minorHAnsi"/>
                <w:sz w:val="20"/>
                <w:szCs w:val="20"/>
              </w:rPr>
              <w:t xml:space="preserve"> (developed by study authors, school counsellors and school</w:t>
            </w:r>
            <w:r w:rsidR="00B65ADB">
              <w:rPr>
                <w:rFonts w:cstheme="minorHAnsi"/>
                <w:sz w:val="20"/>
                <w:szCs w:val="20"/>
              </w:rPr>
              <w:t xml:space="preserve"> staff</w:t>
            </w:r>
            <w:r w:rsidR="00543E83" w:rsidRPr="00543E83">
              <w:rPr>
                <w:rFonts w:cstheme="minorHAnsi"/>
                <w:sz w:val="20"/>
                <w:szCs w:val="20"/>
              </w:rPr>
              <w:t xml:space="preserve">)                                                       </w:t>
            </w:r>
            <w:r w:rsidRPr="00543E83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</w:t>
            </w:r>
            <w:r w:rsidR="00543E83">
              <w:rPr>
                <w:rFonts w:cstheme="minorHAnsi"/>
                <w:sz w:val="20"/>
                <w:szCs w:val="20"/>
              </w:rPr>
              <w:t>4</w:t>
            </w:r>
            <w:r w:rsidRPr="00543E83">
              <w:rPr>
                <w:rFonts w:cstheme="minorHAnsi"/>
                <w:sz w:val="20"/>
                <w:szCs w:val="20"/>
              </w:rPr>
              <w:t xml:space="preserve">. Counsellor written reports and follow up emails (developed by study authors)    </w:t>
            </w:r>
            <w:r w:rsidR="00543E83">
              <w:rPr>
                <w:rFonts w:cstheme="minorHAnsi"/>
                <w:sz w:val="20"/>
                <w:szCs w:val="20"/>
              </w:rPr>
              <w:t xml:space="preserve">                               5</w:t>
            </w:r>
            <w:r w:rsidRPr="00543E83">
              <w:rPr>
                <w:rFonts w:cstheme="minorHAnsi"/>
                <w:sz w:val="20"/>
                <w:szCs w:val="20"/>
              </w:rPr>
              <w:t xml:space="preserve">. Teacher written reports (developed by study authors)                                                          </w:t>
            </w:r>
            <w:r w:rsidR="00180FAE" w:rsidRPr="00543E83">
              <w:rPr>
                <w:rFonts w:cstheme="minorHAnsi"/>
                <w:sz w:val="20"/>
                <w:szCs w:val="20"/>
              </w:rPr>
              <w:t xml:space="preserve">           </w:t>
            </w:r>
            <w:r w:rsidRPr="00543E83">
              <w:rPr>
                <w:rFonts w:cstheme="minorHAnsi"/>
                <w:sz w:val="20"/>
                <w:szCs w:val="20"/>
              </w:rPr>
              <w:t xml:space="preserve">4. </w:t>
            </w:r>
            <w:r w:rsidR="00543E83">
              <w:rPr>
                <w:rFonts w:cstheme="minorHAnsi"/>
                <w:sz w:val="20"/>
                <w:szCs w:val="20"/>
              </w:rPr>
              <w:t>Observations (</w:t>
            </w:r>
            <w:r w:rsidR="00B65ADB">
              <w:rPr>
                <w:rFonts w:cstheme="minorHAnsi"/>
                <w:sz w:val="20"/>
                <w:szCs w:val="20"/>
              </w:rPr>
              <w:t>study authors and school staf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3D03E" w14:textId="77777777" w:rsidR="007B507D" w:rsidRPr="00496961" w:rsidRDefault="00543E83" w:rsidP="00B65ADB">
            <w:pPr>
              <w:rPr>
                <w:rFonts w:cstheme="minorHAnsi"/>
                <w:sz w:val="20"/>
                <w:szCs w:val="20"/>
              </w:rPr>
            </w:pPr>
            <w:r w:rsidRPr="00B65ADB">
              <w:rPr>
                <w:rFonts w:cstheme="minorHAnsi"/>
                <w:sz w:val="20"/>
                <w:szCs w:val="20"/>
              </w:rPr>
              <w:t xml:space="preserve">1. </w:t>
            </w:r>
            <w:r w:rsidRPr="00856F16">
              <w:rPr>
                <w:rFonts w:cstheme="minorHAnsi"/>
                <w:sz w:val="20"/>
                <w:szCs w:val="20"/>
              </w:rPr>
              <w:t xml:space="preserve">Counsellor written reports and follow up emails (developed by study authors)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2</w:t>
            </w:r>
            <w:r w:rsidRPr="00856F16">
              <w:rPr>
                <w:rFonts w:cstheme="minorHAnsi"/>
                <w:sz w:val="20"/>
                <w:szCs w:val="20"/>
              </w:rPr>
              <w:t xml:space="preserve">. Teacher written reports (developed by study authors)      </w:t>
            </w:r>
            <w:r w:rsidR="00B65ADB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3. Observations (study authors and school staff)                                                              4. Focus groups (school staff)</w:t>
            </w:r>
            <w:r w:rsidRPr="00856F16">
              <w:rPr>
                <w:rFonts w:cstheme="minorHAnsi"/>
                <w:sz w:val="20"/>
                <w:szCs w:val="20"/>
              </w:rPr>
              <w:t xml:space="preserve">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</w:t>
            </w:r>
          </w:p>
        </w:tc>
      </w:tr>
      <w:tr w:rsidR="007B507D" w:rsidRPr="00856F16" w14:paraId="694AD637" w14:textId="77777777" w:rsidTr="00EC2789">
        <w:trPr>
          <w:trHeight w:val="19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1DF0D" w14:textId="77777777" w:rsidR="007B507D" w:rsidRPr="00856F16" w:rsidRDefault="00112772" w:rsidP="007B507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ahn, 2013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6AC6B" w14:textId="77777777" w:rsidR="007B507D" w:rsidRPr="00856F16" w:rsidRDefault="007B507D" w:rsidP="00EC2789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>1. State Anger subscale of State and Trait Anger Expression Inventory—Child and Adolescent (Spielberger 1996)</w:t>
            </w:r>
            <w:r w:rsidR="00EC2789">
              <w:rPr>
                <w:rFonts w:cstheme="minorHAnsi"/>
                <w:sz w:val="20"/>
                <w:szCs w:val="20"/>
              </w:rPr>
              <w:t xml:space="preserve"> (self-report)</w:t>
            </w:r>
            <w:r w:rsidRPr="00856F16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</w:t>
            </w:r>
            <w:r w:rsidR="00EC2789">
              <w:rPr>
                <w:rFonts w:cstheme="minorHAnsi"/>
                <w:sz w:val="20"/>
                <w:szCs w:val="20"/>
              </w:rPr>
              <w:t xml:space="preserve">                          </w:t>
            </w:r>
            <w:r w:rsidRPr="00856F16">
              <w:rPr>
                <w:rFonts w:cstheme="minorHAnsi"/>
                <w:sz w:val="20"/>
                <w:szCs w:val="20"/>
              </w:rPr>
              <w:t xml:space="preserve">2. Trait Anger subscale of State and Trait Anger Expression Inventory—Child and Adolescent (Spielberger 1996) </w:t>
            </w:r>
            <w:r w:rsidR="00EC2789">
              <w:rPr>
                <w:rFonts w:cstheme="minorHAnsi"/>
                <w:sz w:val="20"/>
                <w:szCs w:val="20"/>
              </w:rPr>
              <w:t>(self-report)</w:t>
            </w:r>
            <w:r w:rsidRPr="00856F16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856F16">
              <w:rPr>
                <w:rFonts w:cstheme="minorHAnsi"/>
                <w:sz w:val="20"/>
                <w:szCs w:val="20"/>
              </w:rPr>
              <w:t xml:space="preserve">  </w:t>
            </w:r>
            <w:r w:rsidR="00EC2789">
              <w:rPr>
                <w:rFonts w:cstheme="minorHAnsi"/>
                <w:sz w:val="20"/>
                <w:szCs w:val="20"/>
              </w:rPr>
              <w:t xml:space="preserve">                                </w:t>
            </w:r>
            <w:r w:rsidRPr="00856F16">
              <w:rPr>
                <w:rFonts w:cstheme="minorHAnsi"/>
                <w:sz w:val="20"/>
                <w:szCs w:val="20"/>
              </w:rPr>
              <w:t xml:space="preserve"> 3. Heart rate first-last session (author unclear)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175A4" w14:textId="77777777" w:rsidR="007B507D" w:rsidRPr="00B80AC1" w:rsidRDefault="008F28AB" w:rsidP="009C68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 Therapeutic H</w:t>
            </w:r>
            <w:r w:rsidR="007B507D" w:rsidRPr="00B80AC1">
              <w:rPr>
                <w:rFonts w:cstheme="minorHAnsi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</w:rPr>
              <w:t>lpfulness Q</w:t>
            </w:r>
            <w:r w:rsidR="00B80AC1" w:rsidRPr="00B80AC1">
              <w:rPr>
                <w:rFonts w:cstheme="minorHAnsi"/>
                <w:sz w:val="20"/>
                <w:szCs w:val="20"/>
              </w:rPr>
              <w:t>uestionnaire (</w:t>
            </w:r>
            <w:r w:rsidR="009C6885">
              <w:rPr>
                <w:rFonts w:cstheme="minorHAnsi"/>
                <w:sz w:val="20"/>
                <w:szCs w:val="20"/>
              </w:rPr>
              <w:t>self-</w:t>
            </w:r>
            <w:r w:rsidR="00606A00" w:rsidRPr="009C6885">
              <w:rPr>
                <w:rFonts w:cstheme="minorHAnsi"/>
                <w:sz w:val="20"/>
                <w:szCs w:val="20"/>
              </w:rPr>
              <w:t xml:space="preserve">report; </w:t>
            </w:r>
            <w:r w:rsidR="007B507D" w:rsidRPr="00B80AC1">
              <w:rPr>
                <w:rFonts w:cstheme="minorHAnsi"/>
                <w:sz w:val="20"/>
                <w:szCs w:val="20"/>
              </w:rPr>
              <w:t>author unclear)</w:t>
            </w:r>
          </w:p>
        </w:tc>
      </w:tr>
      <w:tr w:rsidR="007B507D" w:rsidRPr="00856F16" w14:paraId="6A64049B" w14:textId="77777777" w:rsidTr="00EC2789">
        <w:trPr>
          <w:trHeight w:val="11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8DA50" w14:textId="77777777" w:rsidR="007B507D" w:rsidRPr="00856F16" w:rsidRDefault="00112772" w:rsidP="00EC27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utz, 2014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C2334" w14:textId="77777777" w:rsidR="007B507D" w:rsidRPr="00856F16" w:rsidRDefault="007B507D" w:rsidP="00C77CCE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>1. Medium and high cardiac coherence during video game (emWave2™)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</w:t>
            </w:r>
            <w:r w:rsidR="00EC2789">
              <w:rPr>
                <w:rFonts w:cstheme="minorHAnsi"/>
                <w:sz w:val="20"/>
                <w:szCs w:val="20"/>
              </w:rPr>
              <w:t xml:space="preserve">              </w:t>
            </w:r>
            <w:r>
              <w:rPr>
                <w:rFonts w:cstheme="minorHAnsi"/>
                <w:sz w:val="20"/>
                <w:szCs w:val="20"/>
              </w:rPr>
              <w:t xml:space="preserve">2. </w:t>
            </w:r>
            <w:r w:rsidR="008F7F93">
              <w:rPr>
                <w:rFonts w:cstheme="minorHAnsi"/>
                <w:sz w:val="20"/>
                <w:szCs w:val="20"/>
              </w:rPr>
              <w:t>Participant verbal feedback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77CCE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3</w:t>
            </w:r>
            <w:r w:rsidR="00C77CCE" w:rsidRPr="00B80AC1">
              <w:rPr>
                <w:rFonts w:cstheme="minorHAnsi"/>
                <w:sz w:val="20"/>
                <w:szCs w:val="20"/>
              </w:rPr>
              <w:t xml:space="preserve">. Clinician verbal feedback </w:t>
            </w:r>
            <w:r w:rsidR="00C77CCE">
              <w:rPr>
                <w:rFonts w:cstheme="minorHAnsi"/>
                <w:sz w:val="20"/>
                <w:szCs w:val="20"/>
              </w:rPr>
              <w:t xml:space="preserve">and </w:t>
            </w:r>
            <w:r w:rsidR="00C77CCE" w:rsidRPr="00B80AC1">
              <w:rPr>
                <w:rFonts w:cstheme="minorHAnsi"/>
                <w:sz w:val="20"/>
                <w:szCs w:val="20"/>
              </w:rPr>
              <w:t xml:space="preserve">observations </w:t>
            </w:r>
            <w:r w:rsidR="00C77CCE">
              <w:rPr>
                <w:rFonts w:cstheme="minorHAnsi"/>
                <w:sz w:val="20"/>
                <w:szCs w:val="20"/>
              </w:rPr>
              <w:t xml:space="preserve">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F4A59" w14:textId="77777777" w:rsidR="007B507D" w:rsidRPr="00B80AC1" w:rsidRDefault="007B507D" w:rsidP="00C77CCE">
            <w:pPr>
              <w:rPr>
                <w:rFonts w:cstheme="minorHAnsi"/>
                <w:sz w:val="20"/>
                <w:szCs w:val="20"/>
              </w:rPr>
            </w:pPr>
            <w:r w:rsidRPr="00B80AC1">
              <w:rPr>
                <w:rFonts w:cstheme="minorHAnsi"/>
                <w:sz w:val="20"/>
                <w:szCs w:val="20"/>
              </w:rPr>
              <w:t xml:space="preserve">1. Clinician verbal feedback </w:t>
            </w:r>
            <w:r w:rsidR="00C77CCE">
              <w:rPr>
                <w:rFonts w:cstheme="minorHAnsi"/>
                <w:sz w:val="20"/>
                <w:szCs w:val="20"/>
              </w:rPr>
              <w:t xml:space="preserve">and </w:t>
            </w:r>
            <w:r w:rsidRPr="00B80AC1">
              <w:rPr>
                <w:rFonts w:cstheme="minorHAnsi"/>
                <w:sz w:val="20"/>
                <w:szCs w:val="20"/>
              </w:rPr>
              <w:t xml:space="preserve">observations </w:t>
            </w:r>
            <w:r w:rsidR="008F7F93">
              <w:rPr>
                <w:rFonts w:cstheme="minorHAnsi"/>
                <w:sz w:val="20"/>
                <w:szCs w:val="20"/>
              </w:rPr>
              <w:t xml:space="preserve">                             </w:t>
            </w:r>
            <w:r w:rsidR="00C77CCE">
              <w:rPr>
                <w:rFonts w:cstheme="minorHAnsi"/>
                <w:sz w:val="20"/>
                <w:szCs w:val="20"/>
              </w:rPr>
              <w:t xml:space="preserve">                        2</w:t>
            </w:r>
            <w:r w:rsidR="008F7F93">
              <w:rPr>
                <w:rFonts w:cstheme="minorHAnsi"/>
                <w:sz w:val="20"/>
                <w:szCs w:val="20"/>
              </w:rPr>
              <w:t xml:space="preserve">. Participant verbal feedback </w:t>
            </w:r>
          </w:p>
        </w:tc>
      </w:tr>
      <w:tr w:rsidR="007B507D" w:rsidRPr="00856F16" w14:paraId="0B1E92D6" w14:textId="77777777" w:rsidTr="00042E25">
        <w:trPr>
          <w:trHeight w:val="1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1AB11" w14:textId="77777777" w:rsidR="007B507D" w:rsidRPr="00856F16" w:rsidRDefault="00112772" w:rsidP="00EC278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huurmans, 201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6F36" w14:textId="77777777" w:rsidR="007B507D" w:rsidRPr="00856F16" w:rsidRDefault="007B507D" w:rsidP="00215AA5">
            <w:pPr>
              <w:rPr>
                <w:rFonts w:cstheme="minorHAnsi"/>
                <w:sz w:val="20"/>
                <w:szCs w:val="20"/>
              </w:rPr>
            </w:pPr>
            <w:r w:rsidRPr="00512DFE">
              <w:rPr>
                <w:rFonts w:cstheme="minorHAnsi"/>
                <w:b/>
                <w:sz w:val="20"/>
                <w:szCs w:val="20"/>
              </w:rPr>
              <w:t>1. Spence Children's Anxiety Scale (Dutch version) (Spence 1998) (self</w:t>
            </w:r>
            <w:r w:rsidR="00EC2789" w:rsidRPr="00512DFE">
              <w:rPr>
                <w:rFonts w:cstheme="minorHAnsi"/>
                <w:b/>
                <w:sz w:val="20"/>
                <w:szCs w:val="20"/>
              </w:rPr>
              <w:t>-report</w:t>
            </w:r>
            <w:r w:rsidRPr="00512DFE">
              <w:rPr>
                <w:rFonts w:cstheme="minorHAnsi"/>
                <w:b/>
                <w:sz w:val="20"/>
                <w:szCs w:val="20"/>
              </w:rPr>
              <w:t>)</w:t>
            </w:r>
            <w:r w:rsidRPr="00856F16">
              <w:rPr>
                <w:rFonts w:cstheme="minorHAnsi"/>
                <w:sz w:val="20"/>
                <w:szCs w:val="20"/>
              </w:rPr>
              <w:t xml:space="preserve"> </w:t>
            </w:r>
            <w:r w:rsidR="00042E25">
              <w:rPr>
                <w:rFonts w:cstheme="minorHAnsi"/>
                <w:sz w:val="20"/>
                <w:szCs w:val="20"/>
              </w:rPr>
              <w:t xml:space="preserve">                              2. </w:t>
            </w:r>
            <w:r w:rsidR="00042E25" w:rsidRPr="00856F16">
              <w:rPr>
                <w:rFonts w:cstheme="minorHAnsi"/>
                <w:sz w:val="20"/>
                <w:szCs w:val="20"/>
              </w:rPr>
              <w:t>Spence Children's Anxiety Scale (Du</w:t>
            </w:r>
            <w:r w:rsidR="00042E25">
              <w:rPr>
                <w:rFonts w:cstheme="minorHAnsi"/>
                <w:sz w:val="20"/>
                <w:szCs w:val="20"/>
              </w:rPr>
              <w:t>tch version) (Spence 1998) (</w:t>
            </w:r>
            <w:r w:rsidR="00042E25" w:rsidRPr="00856F16">
              <w:rPr>
                <w:rFonts w:cstheme="minorHAnsi"/>
                <w:sz w:val="20"/>
                <w:szCs w:val="20"/>
              </w:rPr>
              <w:t>mentor</w:t>
            </w:r>
            <w:r w:rsidR="00042E25">
              <w:rPr>
                <w:rFonts w:cstheme="minorHAnsi"/>
                <w:sz w:val="20"/>
                <w:szCs w:val="20"/>
              </w:rPr>
              <w:t xml:space="preserve"> report</w:t>
            </w:r>
            <w:r w:rsidR="00042E25" w:rsidRPr="00856F16">
              <w:rPr>
                <w:rFonts w:cstheme="minorHAnsi"/>
                <w:sz w:val="20"/>
                <w:szCs w:val="20"/>
              </w:rPr>
              <w:t xml:space="preserve">) </w:t>
            </w:r>
            <w:r w:rsidR="00042E25">
              <w:rPr>
                <w:rFonts w:cstheme="minorHAnsi"/>
                <w:sz w:val="20"/>
                <w:szCs w:val="20"/>
              </w:rPr>
              <w:t xml:space="preserve">        </w:t>
            </w:r>
            <w:r w:rsidR="008708F1">
              <w:rPr>
                <w:rFonts w:cstheme="minorHAnsi"/>
                <w:sz w:val="20"/>
                <w:szCs w:val="20"/>
              </w:rPr>
              <w:t xml:space="preserve">                  3.</w:t>
            </w:r>
            <w:r w:rsidR="008708F1" w:rsidRPr="008708F1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  <w:r w:rsidR="008708F1" w:rsidRPr="00B47044">
              <w:rPr>
                <w:rFonts w:cstheme="minorHAnsi"/>
                <w:sz w:val="20"/>
                <w:szCs w:val="20"/>
              </w:rPr>
              <w:t>Compliance</w:t>
            </w:r>
            <w:r w:rsidR="00B47044" w:rsidRPr="00B47044">
              <w:rPr>
                <w:rFonts w:cstheme="minorHAnsi"/>
                <w:sz w:val="20"/>
                <w:szCs w:val="20"/>
              </w:rPr>
              <w:t xml:space="preserve"> scale (developed by study authors) (self-report)</w:t>
            </w:r>
            <w:r w:rsidR="00042E25" w:rsidRPr="00B47044">
              <w:rPr>
                <w:rFonts w:cstheme="minorHAnsi"/>
                <w:sz w:val="20"/>
                <w:szCs w:val="20"/>
              </w:rPr>
              <w:t xml:space="preserve">   </w:t>
            </w:r>
            <w:r w:rsidRPr="00B47044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341C2" w14:textId="77777777" w:rsidR="007B507D" w:rsidRPr="00095E73" w:rsidRDefault="007B507D" w:rsidP="00082DAC">
            <w:pPr>
              <w:rPr>
                <w:rFonts w:cstheme="minorHAnsi"/>
                <w:sz w:val="20"/>
                <w:szCs w:val="20"/>
              </w:rPr>
            </w:pPr>
            <w:r w:rsidRPr="00B80AC1">
              <w:rPr>
                <w:rFonts w:cstheme="minorHAnsi"/>
                <w:sz w:val="20"/>
                <w:szCs w:val="20"/>
              </w:rPr>
              <w:t>1. User Evaluation</w:t>
            </w:r>
            <w:r w:rsidR="008F28AB">
              <w:rPr>
                <w:rFonts w:cstheme="minorHAnsi"/>
                <w:sz w:val="20"/>
                <w:szCs w:val="20"/>
              </w:rPr>
              <w:t xml:space="preserve"> S</w:t>
            </w:r>
            <w:r w:rsidR="00B80AC1" w:rsidRPr="00B80AC1">
              <w:rPr>
                <w:rFonts w:cstheme="minorHAnsi"/>
                <w:sz w:val="20"/>
                <w:szCs w:val="20"/>
              </w:rPr>
              <w:t>cale (</w:t>
            </w:r>
            <w:r w:rsidR="00082DAC">
              <w:rPr>
                <w:rFonts w:cstheme="minorHAnsi"/>
                <w:sz w:val="20"/>
                <w:szCs w:val="20"/>
              </w:rPr>
              <w:t>self</w:t>
            </w:r>
            <w:r w:rsidR="00082DAC" w:rsidRPr="00082DAC">
              <w:rPr>
                <w:rFonts w:cstheme="minorHAnsi"/>
                <w:sz w:val="20"/>
                <w:szCs w:val="20"/>
              </w:rPr>
              <w:t>-</w:t>
            </w:r>
            <w:r w:rsidR="00606A00" w:rsidRPr="00082DAC">
              <w:rPr>
                <w:rFonts w:cstheme="minorHAnsi"/>
                <w:sz w:val="20"/>
                <w:szCs w:val="20"/>
              </w:rPr>
              <w:t xml:space="preserve">report; </w:t>
            </w:r>
            <w:r w:rsidRPr="00082DAC">
              <w:rPr>
                <w:rFonts w:cstheme="minorHAnsi"/>
                <w:sz w:val="20"/>
                <w:szCs w:val="20"/>
              </w:rPr>
              <w:t xml:space="preserve">developed </w:t>
            </w:r>
            <w:r w:rsidRPr="00B80AC1">
              <w:rPr>
                <w:rFonts w:cstheme="minorHAnsi"/>
                <w:sz w:val="20"/>
                <w:szCs w:val="20"/>
              </w:rPr>
              <w:t>by study authors)</w:t>
            </w:r>
          </w:p>
        </w:tc>
      </w:tr>
      <w:tr w:rsidR="007B507D" w:rsidRPr="00856F16" w14:paraId="31ECD8B1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F3C9AD" w14:textId="77777777" w:rsidR="007B507D" w:rsidRPr="00856F16" w:rsidRDefault="00112772" w:rsidP="00042E25">
            <w:pPr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cholten, 2016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598CB296" w14:textId="77777777" w:rsidR="007B507D" w:rsidRPr="00856F16" w:rsidRDefault="00215AA5" w:rsidP="00042E25">
            <w:pPr>
              <w:rPr>
                <w:rFonts w:cstheme="minorHAnsi"/>
                <w:sz w:val="20"/>
                <w:szCs w:val="20"/>
              </w:rPr>
            </w:pPr>
            <w:r w:rsidRPr="00512DFE">
              <w:rPr>
                <w:rFonts w:cstheme="minorHAnsi"/>
                <w:b/>
                <w:sz w:val="20"/>
                <w:szCs w:val="20"/>
              </w:rPr>
              <w:t xml:space="preserve">1. </w:t>
            </w:r>
            <w:r w:rsidR="007B507D" w:rsidRPr="00512DFE">
              <w:rPr>
                <w:rFonts w:cstheme="minorHAnsi"/>
                <w:b/>
                <w:sz w:val="20"/>
                <w:szCs w:val="20"/>
              </w:rPr>
              <w:t>Spence Children's Anxiety Scale (Du</w:t>
            </w:r>
            <w:r w:rsidR="00EC2789" w:rsidRPr="00512DFE">
              <w:rPr>
                <w:rFonts w:cstheme="minorHAnsi"/>
                <w:b/>
                <w:sz w:val="20"/>
                <w:szCs w:val="20"/>
              </w:rPr>
              <w:t>tch version) (Spence 1998) (self-report</w:t>
            </w:r>
            <w:r w:rsidR="007B507D" w:rsidRPr="00512DFE">
              <w:rPr>
                <w:rFonts w:cstheme="minorHAnsi"/>
                <w:b/>
                <w:sz w:val="20"/>
                <w:szCs w:val="20"/>
              </w:rPr>
              <w:t xml:space="preserve">) </w:t>
            </w:r>
            <w:r w:rsidR="007B507D" w:rsidRPr="00856F16">
              <w:rPr>
                <w:rFonts w:cstheme="minorHAnsi"/>
                <w:sz w:val="20"/>
                <w:szCs w:val="20"/>
              </w:rPr>
              <w:t xml:space="preserve">            </w:t>
            </w:r>
            <w:r w:rsidR="00123931">
              <w:rPr>
                <w:rFonts w:cstheme="minorHAnsi"/>
                <w:sz w:val="20"/>
                <w:szCs w:val="20"/>
              </w:rPr>
              <w:t xml:space="preserve">                               2. Game Expectations – dichotomous response</w:t>
            </w:r>
            <w:r w:rsidR="00B47044">
              <w:rPr>
                <w:rFonts w:cstheme="minorHAnsi"/>
                <w:sz w:val="20"/>
                <w:szCs w:val="20"/>
              </w:rPr>
              <w:t>s</w:t>
            </w:r>
            <w:r w:rsidR="00123931">
              <w:rPr>
                <w:rFonts w:cstheme="minorHAnsi"/>
                <w:sz w:val="20"/>
                <w:szCs w:val="20"/>
              </w:rPr>
              <w:t xml:space="preserve"> (developed by study authors) (self-report)</w:t>
            </w:r>
            <w:r w:rsidR="007B507D" w:rsidRPr="00856F16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BFBF0" w14:textId="77777777" w:rsidR="007B507D" w:rsidRPr="00E62AB3" w:rsidRDefault="007B507D" w:rsidP="007B50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2AB3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936D12" w:rsidRPr="00856F16" w14:paraId="73D4E99A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41C21C" w14:textId="77777777" w:rsidR="00936D12" w:rsidRPr="00936D12" w:rsidRDefault="00112772" w:rsidP="00936D12">
            <w:pPr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choneveld, 2016</w:t>
            </w:r>
          </w:p>
          <w:p w14:paraId="03C094C7" w14:textId="77777777" w:rsidR="00936D12" w:rsidRPr="00936D12" w:rsidRDefault="00936D12" w:rsidP="00936D12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0E18394A" w14:textId="77777777" w:rsidR="00936D12" w:rsidRPr="00AB5837" w:rsidRDefault="00215AA5" w:rsidP="00F351CB">
            <w:pPr>
              <w:rPr>
                <w:rFonts w:cstheme="minorHAnsi"/>
                <w:sz w:val="20"/>
                <w:szCs w:val="20"/>
              </w:rPr>
            </w:pPr>
            <w:r w:rsidRPr="00512DFE">
              <w:rPr>
                <w:rFonts w:cstheme="minorHAnsi"/>
                <w:b/>
                <w:sz w:val="20"/>
                <w:szCs w:val="20"/>
              </w:rPr>
              <w:t xml:space="preserve">1. </w:t>
            </w:r>
            <w:r w:rsidR="00936D12" w:rsidRPr="00512DFE">
              <w:rPr>
                <w:rFonts w:cstheme="minorHAnsi"/>
                <w:b/>
                <w:sz w:val="20"/>
                <w:szCs w:val="20"/>
              </w:rPr>
              <w:t>Spence Children's Anxiety Scale (Dutch version) (Spence 1998) (self-report)</w:t>
            </w:r>
            <w:r w:rsidR="00936D12" w:rsidRPr="00AB5837">
              <w:rPr>
                <w:rFonts w:cstheme="minorHAnsi"/>
                <w:sz w:val="20"/>
                <w:szCs w:val="20"/>
              </w:rPr>
              <w:t xml:space="preserve">                                     </w:t>
            </w:r>
            <w:r w:rsidRPr="00AB5837">
              <w:rPr>
                <w:rFonts w:cstheme="minorHAnsi"/>
                <w:sz w:val="20"/>
                <w:szCs w:val="20"/>
              </w:rPr>
              <w:t xml:space="preserve">2. </w:t>
            </w:r>
            <w:r w:rsidR="00936D12" w:rsidRPr="00AB5837">
              <w:rPr>
                <w:rFonts w:cstheme="minorHAnsi"/>
                <w:sz w:val="20"/>
                <w:szCs w:val="20"/>
              </w:rPr>
              <w:t xml:space="preserve">Spence Children's Anxiety Scale (Dutch version) (Spence 1998) (parent report) </w:t>
            </w:r>
            <w:r w:rsidR="00EB01FC" w:rsidRPr="00AB5837">
              <w:rPr>
                <w:rFonts w:cstheme="minorHAnsi"/>
                <w:sz w:val="20"/>
                <w:szCs w:val="20"/>
              </w:rPr>
              <w:t xml:space="preserve">                                3. Game Evaluations Scale (self-report; developed by study authors)</w:t>
            </w:r>
            <w:r w:rsidR="00936D12" w:rsidRPr="00AB5837">
              <w:rPr>
                <w:rFonts w:cstheme="minorHAnsi"/>
                <w:sz w:val="20"/>
                <w:szCs w:val="20"/>
              </w:rPr>
              <w:t xml:space="preserve">        </w:t>
            </w:r>
            <w:r w:rsidR="00AB5837" w:rsidRPr="00AB5837">
              <w:rPr>
                <w:rFonts w:cstheme="minorHAnsi"/>
                <w:sz w:val="20"/>
                <w:szCs w:val="20"/>
              </w:rPr>
              <w:t xml:space="preserve">                                               </w:t>
            </w:r>
            <w:r w:rsidR="00AB5837" w:rsidRPr="00AB5837">
              <w:rPr>
                <w:rFonts w:cstheme="minorHAnsi"/>
                <w:sz w:val="20"/>
                <w:szCs w:val="20"/>
              </w:rPr>
              <w:lastRenderedPageBreak/>
              <w:t xml:space="preserve">4. Game Expectations – dichotomous response (developed by study authors) (self-report)                                                                                                                                                                                   </w:t>
            </w:r>
            <w:r w:rsidR="00936D12" w:rsidRPr="00AB5837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A78B0" w14:textId="77777777" w:rsidR="00936D12" w:rsidRPr="004F34EF" w:rsidRDefault="004F34EF" w:rsidP="004F34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1. </w:t>
            </w:r>
            <w:r w:rsidR="008F28AB">
              <w:rPr>
                <w:rFonts w:cstheme="minorHAnsi"/>
                <w:sz w:val="20"/>
                <w:szCs w:val="20"/>
              </w:rPr>
              <w:t>Game E</w:t>
            </w:r>
            <w:r w:rsidRPr="004F34EF">
              <w:rPr>
                <w:rFonts w:cstheme="minorHAnsi"/>
                <w:sz w:val="20"/>
                <w:szCs w:val="20"/>
              </w:rPr>
              <w:t>valuations</w:t>
            </w:r>
            <w:r w:rsidR="008F28AB">
              <w:rPr>
                <w:rFonts w:cstheme="minorHAnsi"/>
                <w:sz w:val="20"/>
                <w:szCs w:val="20"/>
              </w:rPr>
              <w:t xml:space="preserve"> S</w:t>
            </w:r>
            <w:r>
              <w:rPr>
                <w:rFonts w:cstheme="minorHAnsi"/>
                <w:sz w:val="20"/>
                <w:szCs w:val="20"/>
              </w:rPr>
              <w:t>cale (</w:t>
            </w:r>
            <w:r w:rsidR="00F96522" w:rsidRPr="00F96522">
              <w:rPr>
                <w:rFonts w:cstheme="minorHAnsi"/>
                <w:sz w:val="20"/>
                <w:szCs w:val="20"/>
              </w:rPr>
              <w:t>self-report</w:t>
            </w:r>
            <w:r w:rsidR="00F96522">
              <w:rPr>
                <w:rFonts w:cstheme="minorHAnsi"/>
                <w:sz w:val="20"/>
                <w:szCs w:val="20"/>
              </w:rPr>
              <w:t>;</w:t>
            </w:r>
            <w:r w:rsidR="00F96522" w:rsidRPr="00082DAC">
              <w:rPr>
                <w:rFonts w:cstheme="minorHAnsi"/>
                <w:sz w:val="20"/>
                <w:szCs w:val="20"/>
              </w:rPr>
              <w:t xml:space="preserve"> developed </w:t>
            </w:r>
            <w:r w:rsidR="00F96522" w:rsidRPr="00B80AC1">
              <w:rPr>
                <w:rFonts w:cstheme="minorHAnsi"/>
                <w:sz w:val="20"/>
                <w:szCs w:val="20"/>
              </w:rPr>
              <w:t>by study author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36D12" w:rsidRPr="00856F16" w14:paraId="6EB96A7B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12A7D7" w14:textId="77777777" w:rsidR="00936D12" w:rsidRPr="00936D12" w:rsidRDefault="00112772" w:rsidP="00936D12">
            <w:pPr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choneveld, 2018</w:t>
            </w:r>
          </w:p>
          <w:p w14:paraId="48BDB65A" w14:textId="77777777" w:rsidR="00936D12" w:rsidRPr="00936D12" w:rsidRDefault="00936D12" w:rsidP="00936D12">
            <w:pPr>
              <w:rPr>
                <w:rFonts w:cstheme="minorHAnsi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31096CF8" w14:textId="77777777" w:rsidR="00936D12" w:rsidRPr="00AB5837" w:rsidRDefault="00215AA5" w:rsidP="00936D12">
            <w:pPr>
              <w:rPr>
                <w:rFonts w:cstheme="minorHAnsi"/>
                <w:sz w:val="20"/>
                <w:szCs w:val="20"/>
              </w:rPr>
            </w:pPr>
            <w:r w:rsidRPr="00512DFE">
              <w:rPr>
                <w:rFonts w:cstheme="minorHAnsi"/>
                <w:b/>
                <w:sz w:val="20"/>
                <w:szCs w:val="20"/>
              </w:rPr>
              <w:t xml:space="preserve">1. </w:t>
            </w:r>
            <w:r w:rsidR="004F34EF" w:rsidRPr="00512DFE">
              <w:rPr>
                <w:rFonts w:cstheme="minorHAnsi"/>
                <w:b/>
                <w:sz w:val="20"/>
                <w:szCs w:val="20"/>
              </w:rPr>
              <w:t>Spence Children's Anxiety Scale (Dutch version) (Spence 1998) (self-report)</w:t>
            </w:r>
            <w:r w:rsidR="004F34EF" w:rsidRPr="00AB5837">
              <w:rPr>
                <w:rFonts w:cstheme="minorHAnsi"/>
                <w:sz w:val="20"/>
                <w:szCs w:val="20"/>
              </w:rPr>
              <w:t xml:space="preserve">                                     </w:t>
            </w:r>
            <w:r w:rsidRPr="00AB5837">
              <w:rPr>
                <w:rFonts w:cstheme="minorHAnsi"/>
                <w:sz w:val="20"/>
                <w:szCs w:val="20"/>
              </w:rPr>
              <w:t xml:space="preserve">2. </w:t>
            </w:r>
            <w:r w:rsidR="004F34EF" w:rsidRPr="00AB5837">
              <w:rPr>
                <w:rFonts w:cstheme="minorHAnsi"/>
                <w:sz w:val="20"/>
                <w:szCs w:val="20"/>
              </w:rPr>
              <w:t>Spence Children's Anxiety Scale (Dutch version) (Spence 1998) (parent report)</w:t>
            </w:r>
            <w:r w:rsidR="00EB01FC" w:rsidRPr="00AB5837">
              <w:rPr>
                <w:rFonts w:cstheme="minorHAnsi"/>
                <w:sz w:val="20"/>
                <w:szCs w:val="20"/>
              </w:rPr>
              <w:t xml:space="preserve">  </w:t>
            </w:r>
            <w:r w:rsidR="00C65CFE" w:rsidRPr="00AB5837">
              <w:rPr>
                <w:rFonts w:cstheme="minorHAnsi"/>
                <w:sz w:val="20"/>
                <w:szCs w:val="20"/>
              </w:rPr>
              <w:t xml:space="preserve">                             3. Children’s Program Ratings Scale (self-report; developed by study authors)</w:t>
            </w:r>
            <w:r w:rsidR="00EB01FC" w:rsidRPr="00AB5837">
              <w:rPr>
                <w:rFonts w:cstheme="minorHAnsi"/>
                <w:sz w:val="20"/>
                <w:szCs w:val="20"/>
              </w:rPr>
              <w:t xml:space="preserve">     </w:t>
            </w:r>
            <w:r w:rsidR="00F351CB">
              <w:rPr>
                <w:rFonts w:cstheme="minorHAnsi"/>
                <w:sz w:val="20"/>
                <w:szCs w:val="20"/>
              </w:rPr>
              <w:t xml:space="preserve">                              4. Expectations Scale </w:t>
            </w:r>
            <w:r w:rsidR="00F351CB" w:rsidRPr="00AB5837">
              <w:rPr>
                <w:rFonts w:cstheme="minorHAnsi"/>
                <w:sz w:val="20"/>
                <w:szCs w:val="20"/>
              </w:rPr>
              <w:t xml:space="preserve">(developed by study authors) (self-report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EB01FC" w:rsidRPr="00AB5837">
              <w:rPr>
                <w:rFonts w:cstheme="minorHAnsi"/>
                <w:sz w:val="20"/>
                <w:szCs w:val="20"/>
              </w:rPr>
              <w:t xml:space="preserve">                           </w:t>
            </w:r>
            <w:r w:rsidR="004F34EF" w:rsidRPr="00AB5837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2A81" w14:textId="77777777" w:rsidR="00936D12" w:rsidRPr="00441585" w:rsidRDefault="00441585" w:rsidP="004415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 </w:t>
            </w:r>
            <w:r w:rsidRPr="00441585">
              <w:rPr>
                <w:rFonts w:cstheme="minorHAnsi"/>
                <w:sz w:val="20"/>
                <w:szCs w:val="20"/>
              </w:rPr>
              <w:t>Children’s Program Rating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8F28A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cale (</w:t>
            </w:r>
            <w:r w:rsidR="00082DAC">
              <w:rPr>
                <w:rFonts w:cstheme="minorHAnsi"/>
                <w:sz w:val="20"/>
                <w:szCs w:val="20"/>
              </w:rPr>
              <w:t xml:space="preserve">self-report; </w:t>
            </w:r>
            <w:r w:rsidR="00F96522" w:rsidRPr="00082DAC">
              <w:rPr>
                <w:rFonts w:cstheme="minorHAnsi"/>
                <w:sz w:val="20"/>
                <w:szCs w:val="20"/>
              </w:rPr>
              <w:t xml:space="preserve">developed </w:t>
            </w:r>
            <w:r w:rsidR="00F96522" w:rsidRPr="00B80AC1">
              <w:rPr>
                <w:rFonts w:cstheme="minorHAnsi"/>
                <w:sz w:val="20"/>
                <w:szCs w:val="20"/>
              </w:rPr>
              <w:t>by study author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36D12" w:rsidRPr="00856F16" w14:paraId="664A1A9D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36E5CC" w14:textId="77777777" w:rsidR="00936D12" w:rsidRPr="00936D12" w:rsidRDefault="00112772" w:rsidP="00936D12">
            <w:pPr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Schoneveld, 2020</w:t>
            </w:r>
          </w:p>
          <w:p w14:paraId="071A995B" w14:textId="77777777" w:rsidR="00936D12" w:rsidRPr="00936D12" w:rsidRDefault="00936D12" w:rsidP="00936D12">
            <w:pPr>
              <w:rPr>
                <w:rFonts w:cstheme="minorHAnsi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2279EE29" w14:textId="77777777" w:rsidR="00936D12" w:rsidRPr="00AB5837" w:rsidRDefault="00174292" w:rsidP="00A72142">
            <w:pPr>
              <w:rPr>
                <w:rFonts w:cstheme="minorHAnsi"/>
                <w:sz w:val="20"/>
                <w:szCs w:val="20"/>
              </w:rPr>
            </w:pPr>
            <w:r w:rsidRPr="00AB5837">
              <w:rPr>
                <w:rFonts w:cstheme="minorHAnsi"/>
                <w:sz w:val="20"/>
                <w:szCs w:val="20"/>
              </w:rPr>
              <w:t>1.</w:t>
            </w:r>
            <w:r w:rsidRPr="00AB5837">
              <w:rPr>
                <w:sz w:val="20"/>
                <w:szCs w:val="20"/>
              </w:rPr>
              <w:t xml:space="preserve"> </w:t>
            </w:r>
            <w:r w:rsidRPr="00AB5837">
              <w:rPr>
                <w:rFonts w:cstheme="minorHAnsi"/>
                <w:sz w:val="20"/>
                <w:szCs w:val="20"/>
              </w:rPr>
              <w:t>Internalising subscale of Strengths and Difficulties Questionnaire</w:t>
            </w:r>
            <w:r w:rsidRPr="00AB5837">
              <w:rPr>
                <w:rFonts w:cstheme="minorHAnsi"/>
                <w:sz w:val="20"/>
                <w:szCs w:val="20"/>
                <w:lang w:val="en-US"/>
              </w:rPr>
              <w:t xml:space="preserve"> –</w:t>
            </w:r>
            <w:r w:rsidRPr="00AB5837">
              <w:rPr>
                <w:rFonts w:cstheme="minorHAnsi"/>
                <w:sz w:val="20"/>
                <w:szCs w:val="20"/>
              </w:rPr>
              <w:t xml:space="preserve"> Mother V</w:t>
            </w:r>
            <w:r w:rsidR="0046056F" w:rsidRPr="00AB5837">
              <w:rPr>
                <w:rFonts w:cstheme="minorHAnsi"/>
                <w:sz w:val="20"/>
                <w:szCs w:val="20"/>
              </w:rPr>
              <w:t xml:space="preserve">ersion </w:t>
            </w:r>
            <w:r w:rsidRPr="00AB5837">
              <w:rPr>
                <w:rFonts w:cstheme="minorHAnsi"/>
                <w:sz w:val="20"/>
                <w:szCs w:val="20"/>
              </w:rPr>
              <w:t>(Goodman 1997; Stone et al. 2010)</w:t>
            </w:r>
            <w:r w:rsidR="0046056F" w:rsidRPr="00AB5837">
              <w:rPr>
                <w:rFonts w:cstheme="minorHAnsi"/>
                <w:sz w:val="20"/>
                <w:szCs w:val="20"/>
              </w:rPr>
              <w:t xml:space="preserve"> (parent report)</w:t>
            </w:r>
            <w:r w:rsidRPr="00AB5837">
              <w:rPr>
                <w:rFonts w:cstheme="minorHAnsi"/>
                <w:sz w:val="20"/>
                <w:szCs w:val="20"/>
              </w:rPr>
              <w:t xml:space="preserve"> </w:t>
            </w:r>
            <w:r w:rsidR="00441585" w:rsidRPr="00AB5837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</w:t>
            </w:r>
            <w:r w:rsidR="0046056F" w:rsidRPr="00AB5837">
              <w:rPr>
                <w:rFonts w:cstheme="minorHAnsi"/>
                <w:sz w:val="20"/>
                <w:szCs w:val="20"/>
              </w:rPr>
              <w:t xml:space="preserve">                           </w:t>
            </w:r>
            <w:r w:rsidR="0046056F" w:rsidRPr="00F81BF9">
              <w:rPr>
                <w:rFonts w:cstheme="minorHAnsi"/>
                <w:b/>
                <w:sz w:val="20"/>
                <w:szCs w:val="20"/>
              </w:rPr>
              <w:t>2.</w:t>
            </w:r>
            <w:r w:rsidR="00441585" w:rsidRPr="00F81BF9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46056F" w:rsidRPr="00F81BF9">
              <w:rPr>
                <w:rFonts w:cstheme="minorHAnsi"/>
                <w:b/>
                <w:sz w:val="20"/>
                <w:szCs w:val="20"/>
              </w:rPr>
              <w:t>Emotion Self-Efficacy scale from Self-Efficacy Questionnaire for Children (Muris 2001)</w:t>
            </w:r>
            <w:r w:rsidR="00441585" w:rsidRPr="00F81BF9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46056F" w:rsidRPr="00F81BF9">
              <w:rPr>
                <w:rFonts w:cstheme="minorHAnsi"/>
                <w:b/>
                <w:sz w:val="20"/>
                <w:szCs w:val="20"/>
              </w:rPr>
              <w:t>(self-report)</w:t>
            </w:r>
            <w:r w:rsidR="00441585" w:rsidRPr="00F81BF9">
              <w:rPr>
                <w:rFonts w:cstheme="minorHAnsi"/>
                <w:b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253EA" w14:textId="77777777" w:rsidR="00936D12" w:rsidRPr="00E62AB3" w:rsidRDefault="00936D12" w:rsidP="00936D1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936D12" w:rsidRPr="00856F16" w14:paraId="46446AF4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EBD45F" w14:textId="77777777" w:rsidR="00936D12" w:rsidRPr="00936D12" w:rsidRDefault="00112772" w:rsidP="00936D12">
            <w:pPr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>Wijnhoven, 2020</w:t>
            </w:r>
          </w:p>
          <w:p w14:paraId="493F2A76" w14:textId="77777777" w:rsidR="00936D12" w:rsidRPr="00936D12" w:rsidRDefault="00936D12" w:rsidP="00936D12">
            <w:pPr>
              <w:rPr>
                <w:rFonts w:cstheme="minorHAnsi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174CC491" w14:textId="77777777" w:rsidR="00936D12" w:rsidRPr="00856F16" w:rsidRDefault="00215AA5" w:rsidP="00123931">
            <w:pPr>
              <w:rPr>
                <w:rFonts w:cstheme="minorHAnsi"/>
                <w:sz w:val="20"/>
                <w:szCs w:val="20"/>
              </w:rPr>
            </w:pPr>
            <w:r w:rsidRPr="00F81BF9">
              <w:rPr>
                <w:rFonts w:cstheme="minorHAnsi"/>
                <w:b/>
                <w:sz w:val="20"/>
                <w:szCs w:val="20"/>
              </w:rPr>
              <w:t xml:space="preserve">1. </w:t>
            </w:r>
            <w:r w:rsidR="00441585" w:rsidRPr="00F81BF9">
              <w:rPr>
                <w:rFonts w:cstheme="minorHAnsi"/>
                <w:b/>
                <w:sz w:val="20"/>
                <w:szCs w:val="20"/>
              </w:rPr>
              <w:t>Spence Children's Anxiety Scale (Dutch version) (Spence 1998) (self-report)</w:t>
            </w:r>
            <w:r w:rsidR="00441585" w:rsidRPr="00856F16">
              <w:rPr>
                <w:rFonts w:cstheme="minorHAnsi"/>
                <w:sz w:val="20"/>
                <w:szCs w:val="20"/>
              </w:rPr>
              <w:t xml:space="preserve">      </w:t>
            </w:r>
            <w:r w:rsidR="00441585">
              <w:rPr>
                <w:rFonts w:cstheme="minorHAnsi"/>
                <w:sz w:val="20"/>
                <w:szCs w:val="20"/>
              </w:rPr>
              <w:t xml:space="preserve">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2. </w:t>
            </w:r>
            <w:r w:rsidR="00441585" w:rsidRPr="00856F16">
              <w:rPr>
                <w:rFonts w:cstheme="minorHAnsi"/>
                <w:sz w:val="20"/>
                <w:szCs w:val="20"/>
              </w:rPr>
              <w:t>Spence Children's Anxiety Scale (Du</w:t>
            </w:r>
            <w:r w:rsidR="00441585">
              <w:rPr>
                <w:rFonts w:cstheme="minorHAnsi"/>
                <w:sz w:val="20"/>
                <w:szCs w:val="20"/>
              </w:rPr>
              <w:t>tch version) (Spence 1998) (parent report</w:t>
            </w:r>
            <w:r w:rsidR="00441585" w:rsidRPr="00856F16">
              <w:rPr>
                <w:rFonts w:cstheme="minorHAnsi"/>
                <w:sz w:val="20"/>
                <w:szCs w:val="20"/>
              </w:rPr>
              <w:t xml:space="preserve">) </w:t>
            </w:r>
            <w:r w:rsidR="00441585">
              <w:rPr>
                <w:rFonts w:cstheme="minorHAnsi"/>
                <w:sz w:val="20"/>
                <w:szCs w:val="20"/>
              </w:rPr>
              <w:t xml:space="preserve">                                  3.</w:t>
            </w:r>
            <w:r w:rsidR="00747460">
              <w:rPr>
                <w:rFonts w:cstheme="minorHAnsi"/>
                <w:sz w:val="20"/>
                <w:szCs w:val="20"/>
              </w:rPr>
              <w:t xml:space="preserve"> </w:t>
            </w:r>
            <w:r w:rsidR="00747460" w:rsidRPr="00747460">
              <w:rPr>
                <w:rFonts w:cstheme="minorHAnsi"/>
                <w:sz w:val="20"/>
                <w:szCs w:val="20"/>
              </w:rPr>
              <w:t xml:space="preserve">The Anxiety Disorders Interview Schedule for </w:t>
            </w:r>
            <w:r w:rsidR="00747460">
              <w:rPr>
                <w:rFonts w:cstheme="minorHAnsi"/>
                <w:sz w:val="20"/>
                <w:szCs w:val="20"/>
              </w:rPr>
              <w:t>DSM-IV, Parent version (Siebelink &amp; Treffers</w:t>
            </w:r>
            <w:r w:rsidR="00747460" w:rsidRPr="00747460">
              <w:rPr>
                <w:rFonts w:cstheme="minorHAnsi"/>
                <w:sz w:val="20"/>
                <w:szCs w:val="20"/>
              </w:rPr>
              <w:t xml:space="preserve"> 2001)</w:t>
            </w:r>
            <w:r w:rsidR="00441585">
              <w:rPr>
                <w:rFonts w:cstheme="minorHAnsi"/>
                <w:sz w:val="20"/>
                <w:szCs w:val="20"/>
              </w:rPr>
              <w:t xml:space="preserve"> </w:t>
            </w:r>
            <w:r w:rsidR="00123931">
              <w:rPr>
                <w:rFonts w:cstheme="minorHAnsi"/>
                <w:sz w:val="20"/>
                <w:szCs w:val="20"/>
              </w:rPr>
              <w:t>(data not provided)</w:t>
            </w:r>
            <w:r w:rsidR="00441585">
              <w:rPr>
                <w:rFonts w:cstheme="minorHAnsi"/>
                <w:sz w:val="20"/>
                <w:szCs w:val="20"/>
              </w:rPr>
              <w:t xml:space="preserve"> </w:t>
            </w:r>
            <w:r w:rsidR="00123931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4</w:t>
            </w:r>
            <w:r w:rsidR="00AB5837">
              <w:rPr>
                <w:rFonts w:cstheme="minorHAnsi"/>
                <w:sz w:val="20"/>
                <w:szCs w:val="20"/>
              </w:rPr>
              <w:t>/5</w:t>
            </w:r>
            <w:r w:rsidR="00123931">
              <w:rPr>
                <w:rFonts w:cstheme="minorHAnsi"/>
                <w:sz w:val="20"/>
                <w:szCs w:val="20"/>
              </w:rPr>
              <w:t xml:space="preserve">. </w:t>
            </w:r>
            <w:r w:rsidR="00123931" w:rsidRPr="00123931">
              <w:rPr>
                <w:rFonts w:cstheme="minorHAnsi"/>
                <w:sz w:val="20"/>
                <w:szCs w:val="20"/>
              </w:rPr>
              <w:t>Parent Expectancies for Therapy</w:t>
            </w:r>
            <w:r w:rsidR="00123931">
              <w:rPr>
                <w:rFonts w:cstheme="minorHAnsi"/>
                <w:sz w:val="20"/>
                <w:szCs w:val="20"/>
              </w:rPr>
              <w:t xml:space="preserve"> </w:t>
            </w:r>
            <w:r w:rsidR="00123931" w:rsidRPr="00123931">
              <w:rPr>
                <w:rFonts w:cstheme="minorHAnsi"/>
                <w:sz w:val="20"/>
                <w:szCs w:val="20"/>
              </w:rPr>
              <w:t>Scale (PETS; Kazdin &amp; Holland, 1991)</w:t>
            </w:r>
            <w:r w:rsidR="00AA71F3">
              <w:rPr>
                <w:rFonts w:cstheme="minorHAnsi"/>
                <w:sz w:val="20"/>
                <w:szCs w:val="20"/>
              </w:rPr>
              <w:t xml:space="preserve"> </w:t>
            </w:r>
            <w:r w:rsidR="00123931">
              <w:rPr>
                <w:rFonts w:cstheme="minorHAnsi"/>
                <w:sz w:val="20"/>
                <w:szCs w:val="20"/>
              </w:rPr>
              <w:t>(self- and parent report)</w:t>
            </w:r>
            <w:r w:rsidR="00441585">
              <w:rPr>
                <w:rFonts w:cstheme="minorHAnsi"/>
                <w:sz w:val="20"/>
                <w:szCs w:val="20"/>
              </w:rPr>
              <w:t xml:space="preserve"> </w:t>
            </w:r>
            <w:r w:rsidR="00441585" w:rsidRPr="00856F16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  <w:r w:rsidR="00441585">
              <w:rPr>
                <w:rFonts w:cstheme="minorHAnsi"/>
                <w:sz w:val="20"/>
                <w:szCs w:val="20"/>
              </w:rPr>
              <w:t xml:space="preserve">    </w:t>
            </w:r>
            <w:r w:rsidR="00441585" w:rsidRPr="00856F16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9E07" w14:textId="77777777" w:rsidR="00936D12" w:rsidRPr="00E62AB3" w:rsidRDefault="00936D12" w:rsidP="00936D1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936D12" w:rsidRPr="00856F16" w14:paraId="79B5A775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C7E895" w14:textId="77777777" w:rsidR="00936D12" w:rsidRPr="00385287" w:rsidRDefault="00112772" w:rsidP="00936D12"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aumont, 200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15328315" w14:textId="77777777" w:rsidR="00936D12" w:rsidRPr="00856F16" w:rsidRDefault="00936D12" w:rsidP="002B23E5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 xml:space="preserve">1. James and the Maths Test (Attwood, 2004)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</w:t>
            </w:r>
            <w:r w:rsidR="002B23E5">
              <w:rPr>
                <w:rFonts w:cstheme="minorHAnsi"/>
                <w:sz w:val="20"/>
                <w:szCs w:val="20"/>
              </w:rPr>
              <w:t xml:space="preserve"> 2</w:t>
            </w:r>
            <w:r w:rsidRPr="00856F16">
              <w:rPr>
                <w:rFonts w:cstheme="minorHAnsi"/>
                <w:sz w:val="20"/>
                <w:szCs w:val="20"/>
              </w:rPr>
              <w:t>. Dylan is Being Teased (Attwood, 2004)</w:t>
            </w:r>
            <w:r w:rsidR="002B23E5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3. </w:t>
            </w:r>
            <w:r w:rsidR="002B23E5" w:rsidRPr="00856F16">
              <w:rPr>
                <w:rFonts w:cstheme="minorHAnsi"/>
                <w:sz w:val="20"/>
                <w:szCs w:val="20"/>
              </w:rPr>
              <w:t>Emotion Regulation and Social Skills Questionnaire (Butterworth et al., 2014) (parent</w:t>
            </w:r>
            <w:r w:rsidR="002B23E5">
              <w:rPr>
                <w:rFonts w:cstheme="minorHAnsi"/>
                <w:sz w:val="20"/>
                <w:szCs w:val="20"/>
              </w:rPr>
              <w:t xml:space="preserve"> report</w:t>
            </w:r>
            <w:r w:rsidR="002B23E5" w:rsidRPr="00856F16">
              <w:rPr>
                <w:rFonts w:cstheme="minorHAnsi"/>
                <w:sz w:val="20"/>
                <w:szCs w:val="20"/>
              </w:rPr>
              <w:t xml:space="preserve">)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B8622" w14:textId="77777777" w:rsidR="00936D12" w:rsidRPr="00E62AB3" w:rsidRDefault="00936D12" w:rsidP="00936D12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E62AB3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936D12" w:rsidRPr="00856F16" w14:paraId="38E7D263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E61CEE" w14:textId="77777777" w:rsidR="00936D12" w:rsidRDefault="00936D12" w:rsidP="00936D12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Beaumont, 2015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3EF09FD1" w14:textId="77777777" w:rsidR="00936D12" w:rsidRPr="00856F16" w:rsidRDefault="002B23E5" w:rsidP="00422E5A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 xml:space="preserve">1. James and the Maths Test (Attwood, 2004)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2</w:t>
            </w:r>
            <w:r w:rsidRPr="00856F16">
              <w:rPr>
                <w:rFonts w:cstheme="minorHAnsi"/>
                <w:sz w:val="20"/>
                <w:szCs w:val="20"/>
              </w:rPr>
              <w:t>. Dylan is Being Teased (Attwood, 2004)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3. </w:t>
            </w:r>
            <w:r w:rsidRPr="00856F16">
              <w:rPr>
                <w:rFonts w:cstheme="minorHAnsi"/>
                <w:sz w:val="20"/>
                <w:szCs w:val="20"/>
              </w:rPr>
              <w:t>Emotion Regulation and Social Skills Questionnaire (Butterworth et al., 2014) (parent</w:t>
            </w:r>
            <w:r>
              <w:rPr>
                <w:rFonts w:cstheme="minorHAnsi"/>
                <w:sz w:val="20"/>
                <w:szCs w:val="20"/>
              </w:rPr>
              <w:t xml:space="preserve"> 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4. </w:t>
            </w:r>
            <w:r w:rsidRPr="00856F16">
              <w:rPr>
                <w:rFonts w:cstheme="minorHAnsi"/>
                <w:sz w:val="20"/>
                <w:szCs w:val="20"/>
              </w:rPr>
              <w:t>Emotion Regulation and Social Skills Questionnaire (Butterworth et al., 2014) (</w:t>
            </w:r>
            <w:r>
              <w:rPr>
                <w:rFonts w:cstheme="minorHAnsi"/>
                <w:sz w:val="20"/>
                <w:szCs w:val="20"/>
              </w:rPr>
              <w:t>teacher 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</w:t>
            </w:r>
            <w:r>
              <w:rPr>
                <w:rFonts w:cstheme="minorHAnsi"/>
                <w:sz w:val="20"/>
                <w:szCs w:val="20"/>
              </w:rPr>
              <w:t xml:space="preserve">        </w:t>
            </w:r>
            <w:r w:rsidR="00C63D0C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5. </w:t>
            </w:r>
            <w:r w:rsidR="00422E5A" w:rsidRPr="00856F16">
              <w:rPr>
                <w:rFonts w:cstheme="minorHAnsi"/>
                <w:sz w:val="20"/>
                <w:szCs w:val="20"/>
              </w:rPr>
              <w:t>Spe</w:t>
            </w:r>
            <w:r w:rsidR="00422E5A">
              <w:rPr>
                <w:rFonts w:cstheme="minorHAnsi"/>
                <w:sz w:val="20"/>
                <w:szCs w:val="20"/>
              </w:rPr>
              <w:t>nce Children's Anxiety Scale (Spence 1998) (parent report</w:t>
            </w:r>
            <w:r w:rsidR="00422E5A" w:rsidRPr="00856F16">
              <w:rPr>
                <w:rFonts w:cstheme="minorHAnsi"/>
                <w:sz w:val="20"/>
                <w:szCs w:val="20"/>
              </w:rPr>
              <w:t xml:space="preserve">) </w:t>
            </w:r>
            <w:r w:rsidR="00422E5A">
              <w:rPr>
                <w:rFonts w:cstheme="minorHAnsi"/>
                <w:sz w:val="20"/>
                <w:szCs w:val="20"/>
              </w:rPr>
              <w:t xml:space="preserve">             </w:t>
            </w:r>
            <w:r w:rsidR="00422E5A" w:rsidRPr="00856F16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  <w:r w:rsidR="00422E5A">
              <w:rPr>
                <w:rFonts w:cstheme="minorHAnsi"/>
                <w:sz w:val="20"/>
                <w:szCs w:val="20"/>
              </w:rPr>
              <w:t xml:space="preserve">    </w:t>
            </w:r>
            <w:r w:rsidR="00422E5A" w:rsidRPr="00856F16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</w:t>
            </w:r>
            <w:r w:rsidRPr="00856F16">
              <w:rPr>
                <w:rFonts w:cstheme="minorHAnsi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E819" w14:textId="77777777" w:rsidR="00936D12" w:rsidRPr="00E62AB3" w:rsidRDefault="002B23E5" w:rsidP="00936D1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53023A" w:rsidRPr="00856F16" w14:paraId="0EBEADCA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7EE87F" w14:textId="77777777" w:rsidR="0053023A" w:rsidRDefault="00112772" w:rsidP="0053023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lastRenderedPageBreak/>
              <w:t>Sofronoff, 2017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0FAA2363" w14:textId="77777777" w:rsidR="0053023A" w:rsidRPr="00856F16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 xml:space="preserve">1. James and the Maths Test (Attwood, 2004)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2</w:t>
            </w:r>
            <w:r w:rsidRPr="00856F16">
              <w:rPr>
                <w:rFonts w:cstheme="minorHAnsi"/>
                <w:sz w:val="20"/>
                <w:szCs w:val="20"/>
              </w:rPr>
              <w:t>. Dylan is Being Teased (Attwood, 2004)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3. </w:t>
            </w:r>
            <w:r w:rsidRPr="00856F16">
              <w:rPr>
                <w:rFonts w:cstheme="minorHAnsi"/>
                <w:sz w:val="20"/>
                <w:szCs w:val="20"/>
              </w:rPr>
              <w:t>Emotion Regulation and Social Skills Questionnaire (Butterworth et al., 2014) (parent</w:t>
            </w:r>
            <w:r>
              <w:rPr>
                <w:rFonts w:cstheme="minorHAnsi"/>
                <w:sz w:val="20"/>
                <w:szCs w:val="20"/>
              </w:rPr>
              <w:t xml:space="preserve"> report</w:t>
            </w:r>
            <w:r w:rsidRPr="00856F1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4. </w:t>
            </w:r>
            <w:r w:rsidRPr="00856F16">
              <w:rPr>
                <w:rFonts w:cstheme="minorHAnsi"/>
                <w:sz w:val="20"/>
                <w:szCs w:val="20"/>
              </w:rPr>
              <w:t xml:space="preserve"> Spence Children's Anxiety Scale (Du</w:t>
            </w:r>
            <w:r>
              <w:rPr>
                <w:rFonts w:cstheme="minorHAnsi"/>
                <w:sz w:val="20"/>
                <w:szCs w:val="20"/>
              </w:rPr>
              <w:t>tch version) (Spence 1998) (parent 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C38E0" w14:textId="77777777" w:rsidR="0053023A" w:rsidRDefault="0053023A" w:rsidP="0053023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53023A" w:rsidRPr="00856F16" w14:paraId="2D4C3412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1DCBA4" w14:textId="77777777" w:rsidR="0053023A" w:rsidRDefault="0053023A" w:rsidP="0053023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C3ABA">
              <w:rPr>
                <w:rFonts w:cstheme="minorHAnsi"/>
                <w:sz w:val="20"/>
                <w:szCs w:val="20"/>
              </w:rPr>
              <w:t>Einfeld</w:t>
            </w:r>
            <w:r>
              <w:rPr>
                <w:rFonts w:cstheme="minorHAnsi"/>
                <w:sz w:val="20"/>
                <w:szCs w:val="20"/>
              </w:rPr>
              <w:t>, 201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461A2154" w14:textId="77777777" w:rsidR="0053023A" w:rsidRPr="00856F16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 xml:space="preserve">1. James and the Maths Test (Attwood, 2004)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2</w:t>
            </w:r>
            <w:r w:rsidRPr="00856F16">
              <w:rPr>
                <w:rFonts w:cstheme="minorHAnsi"/>
                <w:sz w:val="20"/>
                <w:szCs w:val="20"/>
              </w:rPr>
              <w:t>. Dylan is Being Teased (Attwood, 2004)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3. </w:t>
            </w:r>
            <w:r w:rsidRPr="00856F16">
              <w:rPr>
                <w:rFonts w:cstheme="minorHAnsi"/>
                <w:sz w:val="20"/>
                <w:szCs w:val="20"/>
              </w:rPr>
              <w:t>Emotion Regulation and Social Skills Questionnaire (Butterworth et al., 2014) (parent</w:t>
            </w:r>
            <w:r>
              <w:rPr>
                <w:rFonts w:cstheme="minorHAnsi"/>
                <w:sz w:val="20"/>
                <w:szCs w:val="20"/>
              </w:rPr>
              <w:t xml:space="preserve"> report</w:t>
            </w:r>
            <w:r w:rsidRPr="00856F1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                  4. </w:t>
            </w:r>
            <w:r w:rsidRPr="00856F16">
              <w:rPr>
                <w:rFonts w:cstheme="minorHAnsi"/>
                <w:sz w:val="20"/>
                <w:szCs w:val="20"/>
              </w:rPr>
              <w:t>Emotion Regulation and Social Skills Questionnaire (Butterworth et al., 2014) (</w:t>
            </w:r>
            <w:r>
              <w:rPr>
                <w:rFonts w:cstheme="minorHAnsi"/>
                <w:sz w:val="20"/>
                <w:szCs w:val="20"/>
              </w:rPr>
              <w:t>teacher 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</w:t>
            </w:r>
            <w:r w:rsidRPr="00856F16">
              <w:rPr>
                <w:rFonts w:cstheme="minorHAnsi"/>
                <w:sz w:val="20"/>
                <w:szCs w:val="20"/>
              </w:rPr>
              <w:t xml:space="preserve">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D69AE" w14:textId="77777777" w:rsidR="0053023A" w:rsidRPr="00E62AB3" w:rsidRDefault="0053023A" w:rsidP="0053023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53023A" w:rsidRPr="00856F16" w14:paraId="7B5C8809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7653C1" w14:textId="77777777" w:rsidR="0053023A" w:rsidRDefault="0053023A" w:rsidP="0053023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Beaumont, 2019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5977FC50" w14:textId="77777777" w:rsidR="0053023A" w:rsidRPr="00856F16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 xml:space="preserve">1. James and the Maths Test (Attwood, 2004)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2</w:t>
            </w:r>
            <w:r w:rsidRPr="00856F16">
              <w:rPr>
                <w:rFonts w:cstheme="minorHAnsi"/>
                <w:sz w:val="20"/>
                <w:szCs w:val="20"/>
              </w:rPr>
              <w:t>. Dylan is Being Teased (Attwood, 2004)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3. </w:t>
            </w:r>
            <w:r w:rsidRPr="00856F16">
              <w:rPr>
                <w:rFonts w:cstheme="minorHAnsi"/>
                <w:sz w:val="20"/>
                <w:szCs w:val="20"/>
              </w:rPr>
              <w:t>Emotion Regulation and Social Skills Questionnaire (Butterworth et al., 2014) (parent</w:t>
            </w:r>
            <w:r>
              <w:rPr>
                <w:rFonts w:cstheme="minorHAnsi"/>
                <w:sz w:val="20"/>
                <w:szCs w:val="20"/>
              </w:rPr>
              <w:t xml:space="preserve"> report)                       </w:t>
            </w:r>
            <w:r w:rsidRPr="00856F16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4. </w:t>
            </w:r>
            <w:r w:rsidRPr="00856F16">
              <w:rPr>
                <w:rFonts w:cstheme="minorHAnsi"/>
                <w:sz w:val="20"/>
                <w:szCs w:val="20"/>
              </w:rPr>
              <w:t>Spence Children's Anxiety Scale (Du</w:t>
            </w:r>
            <w:r>
              <w:rPr>
                <w:rFonts w:cstheme="minorHAnsi"/>
                <w:sz w:val="20"/>
                <w:szCs w:val="20"/>
              </w:rPr>
              <w:t>tch version) (Spence 1998) (parent 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5. </w:t>
            </w:r>
            <w:r w:rsidRPr="00856F16">
              <w:rPr>
                <w:rFonts w:cstheme="minorHAnsi"/>
                <w:sz w:val="20"/>
                <w:szCs w:val="20"/>
              </w:rPr>
              <w:t>Spence Children's Anxiety Scale (Du</w:t>
            </w:r>
            <w:r>
              <w:rPr>
                <w:rFonts w:cstheme="minorHAnsi"/>
                <w:sz w:val="20"/>
                <w:szCs w:val="20"/>
              </w:rPr>
              <w:t>tch version) (Spence 1998) (self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763CC" w14:textId="77777777" w:rsidR="0053023A" w:rsidRPr="00E62AB3" w:rsidRDefault="0053023A" w:rsidP="0053023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53023A" w:rsidRPr="00856F16" w14:paraId="68505608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DBB616" w14:textId="77777777" w:rsidR="0053023A" w:rsidRDefault="00112772" w:rsidP="0053023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hum, 2019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32E5245D" w14:textId="77777777" w:rsidR="0053023A" w:rsidRPr="00856F16" w:rsidRDefault="0053023A" w:rsidP="0053023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 Chinese version of 9 items from </w:t>
            </w:r>
            <w:r w:rsidRPr="00891840">
              <w:rPr>
                <w:rFonts w:cstheme="minorHAnsi"/>
                <w:sz w:val="20"/>
                <w:szCs w:val="20"/>
              </w:rPr>
              <w:t>Screen for Child Anxiet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91840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91840">
              <w:rPr>
                <w:rFonts w:cstheme="minorHAnsi"/>
                <w:sz w:val="20"/>
                <w:szCs w:val="20"/>
              </w:rPr>
              <w:t>Related Emotional Disorders (Birmaher 1997)</w:t>
            </w:r>
            <w:r>
              <w:rPr>
                <w:rFonts w:cstheme="minorHAnsi"/>
                <w:sz w:val="20"/>
                <w:szCs w:val="20"/>
              </w:rPr>
              <w:t xml:space="preserve"> (self-report)                                                                                                                                                        2. Chinese version of Personal Failure subscale of </w:t>
            </w:r>
            <w:r w:rsidRPr="008A732F">
              <w:rPr>
                <w:rFonts w:cstheme="minorHAnsi"/>
                <w:sz w:val="20"/>
                <w:szCs w:val="20"/>
              </w:rPr>
              <w:t>Children’s Automatic Thoughts Scale-Negative</w:t>
            </w:r>
            <w:r>
              <w:rPr>
                <w:rFonts w:cstheme="minorHAnsi"/>
                <w:sz w:val="20"/>
                <w:szCs w:val="20"/>
              </w:rPr>
              <w:t xml:space="preserve"> or Positive, with</w:t>
            </w:r>
            <w:r w:rsidRPr="008A732F">
              <w:rPr>
                <w:rFonts w:cstheme="minorHAnsi"/>
                <w:sz w:val="20"/>
                <w:szCs w:val="20"/>
              </w:rPr>
              <w:t xml:space="preserve"> another 10 positive items </w:t>
            </w:r>
            <w:r>
              <w:rPr>
                <w:rFonts w:cstheme="minorHAnsi"/>
                <w:sz w:val="20"/>
                <w:szCs w:val="20"/>
              </w:rPr>
              <w:t xml:space="preserve">added to facilitate </w:t>
            </w:r>
            <w:r w:rsidRPr="008A732F">
              <w:rPr>
                <w:rFonts w:cstheme="minorHAnsi"/>
                <w:sz w:val="20"/>
                <w:szCs w:val="20"/>
              </w:rPr>
              <w:t xml:space="preserve"> calculation of the state-of-mind ratios</w:t>
            </w:r>
            <w:r>
              <w:rPr>
                <w:rFonts w:cstheme="minorHAnsi"/>
                <w:sz w:val="20"/>
                <w:szCs w:val="20"/>
              </w:rPr>
              <w:t xml:space="preserve"> (Schniering 2002)</w:t>
            </w:r>
            <w:r w:rsidRPr="008A732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(self-report)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0CA5F" w14:textId="77777777" w:rsidR="0053023A" w:rsidRPr="00E62AB3" w:rsidRDefault="0053023A" w:rsidP="0053023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53023A" w:rsidRPr="00607056" w14:paraId="76F4570B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016199" w14:textId="77777777" w:rsidR="0053023A" w:rsidRDefault="00112772" w:rsidP="0053023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Carlier, 2020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690A0B9D" w14:textId="77777777" w:rsidR="0053023A" w:rsidRPr="00FB5B92" w:rsidRDefault="0053023A" w:rsidP="00642A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1. </w:t>
            </w:r>
            <w:r w:rsidRPr="00AB2D91">
              <w:rPr>
                <w:rFonts w:cstheme="minorHAnsi"/>
                <w:sz w:val="20"/>
                <w:szCs w:val="20"/>
              </w:rPr>
              <w:t>Spence Children</w:t>
            </w:r>
            <w:r>
              <w:rPr>
                <w:rFonts w:cstheme="minorHAnsi"/>
                <w:sz w:val="20"/>
                <w:szCs w:val="20"/>
              </w:rPr>
              <w:t>’s Anxiety Scale</w:t>
            </w:r>
            <w:r w:rsidRPr="00AB2D91">
              <w:rPr>
                <w:rFonts w:cstheme="minorHAnsi"/>
                <w:sz w:val="20"/>
                <w:szCs w:val="20"/>
              </w:rPr>
              <w:t xml:space="preserve"> (Scholing, 1999)</w:t>
            </w:r>
            <w:r>
              <w:rPr>
                <w:rFonts w:cstheme="minorHAnsi"/>
                <w:sz w:val="20"/>
                <w:szCs w:val="20"/>
              </w:rPr>
              <w:t xml:space="preserve"> (self-report)                                                                        2.</w:t>
            </w:r>
            <w:r w:rsidRPr="00AB2D91">
              <w:rPr>
                <w:rFonts w:cstheme="minorHAnsi"/>
                <w:sz w:val="20"/>
                <w:szCs w:val="20"/>
              </w:rPr>
              <w:t xml:space="preserve"> Spence Children</w:t>
            </w:r>
            <w:r>
              <w:rPr>
                <w:rFonts w:cstheme="minorHAnsi"/>
                <w:sz w:val="20"/>
                <w:szCs w:val="20"/>
              </w:rPr>
              <w:t>’s Anxiety Scale</w:t>
            </w:r>
            <w:r w:rsidRPr="00AB2D91">
              <w:rPr>
                <w:rFonts w:cstheme="minorHAnsi"/>
                <w:sz w:val="20"/>
                <w:szCs w:val="20"/>
              </w:rPr>
              <w:t xml:space="preserve"> (Scholing, 1999)</w:t>
            </w:r>
            <w:r>
              <w:rPr>
                <w:rFonts w:cstheme="minorHAnsi"/>
                <w:sz w:val="20"/>
                <w:szCs w:val="20"/>
              </w:rPr>
              <w:t xml:space="preserve"> (parent report)                                                              3. Parent Interview</w:t>
            </w:r>
            <w:r w:rsidR="008708F1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C6891" w14:textId="77777777" w:rsidR="0053023A" w:rsidRPr="00E839F9" w:rsidRDefault="0053023A" w:rsidP="005302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839F9">
              <w:rPr>
                <w:rFonts w:cstheme="minorHAnsi"/>
                <w:sz w:val="20"/>
                <w:szCs w:val="20"/>
                <w:lang w:val="en-US"/>
              </w:rPr>
              <w:t>1. Parent Interview                                                                            2. In Game 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od Likert Scale </w:t>
            </w:r>
            <w:r w:rsidRPr="00B80AC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self</w:t>
            </w:r>
            <w:r w:rsidRPr="00082DAC">
              <w:rPr>
                <w:rFonts w:cstheme="minorHAnsi"/>
                <w:sz w:val="20"/>
                <w:szCs w:val="20"/>
              </w:rPr>
              <w:t xml:space="preserve">-report; developed </w:t>
            </w:r>
            <w:r w:rsidRPr="00B80AC1">
              <w:rPr>
                <w:rFonts w:cstheme="minorHAnsi"/>
                <w:sz w:val="20"/>
                <w:szCs w:val="20"/>
              </w:rPr>
              <w:t>by study author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023A" w:rsidRPr="008C75E0" w14:paraId="4BF5F26B" w14:textId="77777777" w:rsidTr="007B507D">
        <w:trPr>
          <w:trHeight w:val="10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BC2F12" w14:textId="77777777" w:rsidR="0053023A" w:rsidRPr="00607056" w:rsidRDefault="0053023A" w:rsidP="00112772">
            <w:pPr>
              <w:rPr>
                <w:rFonts w:cstheme="minorHAnsi"/>
                <w:noProof/>
                <w:sz w:val="20"/>
                <w:szCs w:val="20"/>
                <w:lang w:val="de-DE"/>
              </w:rPr>
            </w:pPr>
            <w:r w:rsidRPr="00607056">
              <w:rPr>
                <w:rFonts w:cstheme="minorHAnsi"/>
                <w:noProof/>
                <w:sz w:val="20"/>
                <w:szCs w:val="20"/>
                <w:lang w:val="de-DE"/>
              </w:rPr>
              <w:t>Amon, 200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4C667292" w14:textId="77777777" w:rsidR="0053023A" w:rsidRPr="008C75E0" w:rsidRDefault="0053023A" w:rsidP="005302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C75E0">
              <w:rPr>
                <w:rFonts w:cstheme="minorHAnsi"/>
                <w:sz w:val="20"/>
                <w:szCs w:val="20"/>
                <w:lang w:val="en-US"/>
              </w:rPr>
              <w:t>1. Strengths and Difficulties Questionnair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91840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mposite score only</w:t>
            </w:r>
            <w:r w:rsidRPr="008C75E0">
              <w:rPr>
                <w:rFonts w:cstheme="minorHAnsi"/>
                <w:sz w:val="20"/>
                <w:szCs w:val="20"/>
                <w:lang w:val="en-US"/>
              </w:rPr>
              <w:t xml:space="preserve"> (Goodman, 1997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parent report)                                                                                                                                                                2. Parent Diary                                                                                                                                                      3. </w:t>
            </w:r>
            <w:r>
              <w:rPr>
                <w:rFonts w:cstheme="minorHAnsi"/>
                <w:sz w:val="20"/>
                <w:szCs w:val="20"/>
              </w:rPr>
              <w:t>Game Experience Questionnaire scale (created by study authors)</w:t>
            </w:r>
            <w:r w:rsidR="00886255">
              <w:rPr>
                <w:rFonts w:cstheme="minorHAnsi"/>
                <w:sz w:val="20"/>
                <w:szCs w:val="20"/>
              </w:rPr>
              <w:t xml:space="preserve"> (parent report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62B40" w14:textId="77777777" w:rsidR="0053023A" w:rsidRPr="008C75E0" w:rsidRDefault="0053023A" w:rsidP="0053023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</w:p>
        </w:tc>
      </w:tr>
      <w:tr w:rsidR="0053023A" w:rsidRPr="008C75E0" w14:paraId="1A438C5C" w14:textId="77777777" w:rsidTr="007B507D">
        <w:trPr>
          <w:trHeight w:val="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1C73E" w14:textId="77777777" w:rsidR="0053023A" w:rsidRPr="008C75E0" w:rsidRDefault="0053023A" w:rsidP="0053023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55D3C" w14:textId="77777777" w:rsidR="0053023A" w:rsidRPr="008C75E0" w:rsidRDefault="0053023A" w:rsidP="0053023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673C1" w14:textId="77777777" w:rsidR="0053023A" w:rsidRPr="008C75E0" w:rsidRDefault="0053023A" w:rsidP="0053023A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53023A" w:rsidRPr="00856F16" w14:paraId="772E0132" w14:textId="77777777" w:rsidTr="007B507D">
        <w:trPr>
          <w:trHeight w:val="17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C565A" w14:textId="77777777" w:rsidR="0053023A" w:rsidRPr="00E230CB" w:rsidRDefault="00112772" w:rsidP="00C13E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Wrzesien, 2015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9859F" w14:textId="77777777" w:rsidR="0053023A" w:rsidRPr="00095E73" w:rsidRDefault="0053023A" w:rsidP="00C0655C">
            <w:pPr>
              <w:rPr>
                <w:rFonts w:cstheme="minorHAnsi"/>
                <w:sz w:val="20"/>
                <w:szCs w:val="20"/>
              </w:rPr>
            </w:pPr>
            <w:r w:rsidRPr="00E230CB">
              <w:rPr>
                <w:rFonts w:cstheme="minorHAnsi"/>
                <w:sz w:val="20"/>
                <w:szCs w:val="20"/>
                <w:lang w:val="en-US"/>
              </w:rPr>
              <w:t>1. EEG (Emotiv EPOC devi</w:t>
            </w:r>
            <w:r w:rsidRPr="00095E73">
              <w:rPr>
                <w:rFonts w:cstheme="minorHAnsi"/>
                <w:sz w:val="20"/>
                <w:szCs w:val="20"/>
              </w:rPr>
              <w:t>ce™) activity across phases                                                                                            2. Frustration Visual analogue scale (Adapted) (Stern et al., 1997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095E73">
              <w:rPr>
                <w:rFonts w:cstheme="minorHAnsi"/>
                <w:sz w:val="20"/>
                <w:szCs w:val="20"/>
              </w:rPr>
              <w:t>)                                             3. Relaxation Visual analogue scale (Adapted) (Stern et al., 1997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095E73">
              <w:rPr>
                <w:rFonts w:cstheme="minorHAnsi"/>
                <w:sz w:val="20"/>
                <w:szCs w:val="20"/>
              </w:rPr>
              <w:t>)                                                                      4. Valence subscale of Self-assessment manikin scale (Lang, 1980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095E73">
              <w:rPr>
                <w:rFonts w:cstheme="minorHAnsi"/>
                <w:sz w:val="20"/>
                <w:szCs w:val="20"/>
              </w:rPr>
              <w:t>)                                                                               5. Arousal subscale of Self-assessment manikin scale (Lang, 1980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095E73">
              <w:rPr>
                <w:rFonts w:cstheme="minorHAnsi"/>
                <w:sz w:val="20"/>
                <w:szCs w:val="20"/>
              </w:rPr>
              <w:t>)                                                                                6. Dominance subscale of Self-assessment manikin scale (Lang, 1980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095E73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7. Presence self-assessment manikin </w:t>
            </w:r>
            <w:r>
              <w:rPr>
                <w:rFonts w:cstheme="minorHAnsi"/>
                <w:sz w:val="20"/>
                <w:szCs w:val="20"/>
              </w:rPr>
              <w:t xml:space="preserve">(Scale; Schneider et al., 2004) </w:t>
            </w:r>
            <w:r w:rsidRPr="00095E73">
              <w:rPr>
                <w:rFonts w:cstheme="minorHAnsi"/>
                <w:sz w:val="20"/>
                <w:szCs w:val="20"/>
              </w:rPr>
              <w:t>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095E73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       </w:t>
            </w:r>
            <w:r w:rsidR="00C0655C">
              <w:rPr>
                <w:rFonts w:cstheme="minorHAnsi"/>
                <w:sz w:val="20"/>
                <w:szCs w:val="20"/>
              </w:rPr>
              <w:t>8</w:t>
            </w:r>
            <w:r w:rsidRPr="00095E73">
              <w:rPr>
                <w:rFonts w:cstheme="minorHAnsi"/>
                <w:sz w:val="20"/>
                <w:szCs w:val="20"/>
              </w:rPr>
              <w:t>. Identification with avatar questionnaire (adapted) (Scale; Hooi et al., 2013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095E73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8172D" w14:textId="77777777" w:rsidR="0053023A" w:rsidRPr="00095E73" w:rsidRDefault="0053023A" w:rsidP="0053023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 Appeal Questionnaire S</w:t>
            </w:r>
            <w:r w:rsidRPr="001453C9">
              <w:rPr>
                <w:rFonts w:cstheme="minorHAnsi"/>
                <w:sz w:val="20"/>
                <w:szCs w:val="20"/>
              </w:rPr>
              <w:t>cale (</w:t>
            </w:r>
            <w:r w:rsidRPr="00FD0FC6">
              <w:rPr>
                <w:rFonts w:cstheme="minorHAnsi"/>
                <w:sz w:val="20"/>
                <w:szCs w:val="20"/>
              </w:rPr>
              <w:t xml:space="preserve">self-report; </w:t>
            </w:r>
            <w:r w:rsidRPr="001453C9">
              <w:rPr>
                <w:rFonts w:cstheme="minorHAnsi"/>
                <w:sz w:val="20"/>
                <w:szCs w:val="20"/>
              </w:rPr>
              <w:t>developed by study authors)</w:t>
            </w:r>
          </w:p>
        </w:tc>
      </w:tr>
      <w:tr w:rsidR="0053023A" w:rsidRPr="00856F16" w14:paraId="521C8826" w14:textId="77777777" w:rsidTr="009B5F2F">
        <w:trPr>
          <w:trHeight w:val="15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0D1ED" w14:textId="77777777" w:rsidR="0053023A" w:rsidRPr="00856F16" w:rsidRDefault="00112772" w:rsidP="0053023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uiz-Ariza, 201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24731" w14:textId="77777777" w:rsidR="0053023A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095E73">
              <w:rPr>
                <w:rFonts w:cstheme="minorHAnsi"/>
                <w:sz w:val="20"/>
                <w:szCs w:val="20"/>
              </w:rPr>
              <w:t>1. Self-Control subscale of Trait and Emotional Intelligence Questionnaire, Short Form (Petrides, 2009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095E73">
              <w:rPr>
                <w:rFonts w:cstheme="minorHAnsi"/>
                <w:sz w:val="20"/>
                <w:szCs w:val="20"/>
              </w:rPr>
              <w:t xml:space="preserve">)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</w:t>
            </w:r>
            <w:r w:rsidRPr="009B5F2F">
              <w:rPr>
                <w:rFonts w:cstheme="minorHAnsi"/>
                <w:sz w:val="20"/>
                <w:szCs w:val="20"/>
              </w:rPr>
              <w:t xml:space="preserve">2. Emotionality subscale of Trait and Emotional Intelligence Questionnaire, Short Form (Petrides, 2009) (self-report)                                                                                                                         </w:t>
            </w:r>
          </w:p>
          <w:p w14:paraId="2961F154" w14:textId="77777777" w:rsidR="0053023A" w:rsidRPr="00095E73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095E73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3E4C8" w14:textId="77777777" w:rsidR="0053023A" w:rsidRPr="00095E73" w:rsidRDefault="0053023A" w:rsidP="0053023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 Satisfaction Level with Pokemon GO: Ad-Hoc Q</w:t>
            </w:r>
            <w:r w:rsidRPr="001453C9">
              <w:rPr>
                <w:rFonts w:cstheme="minorHAnsi"/>
                <w:sz w:val="20"/>
                <w:szCs w:val="20"/>
              </w:rPr>
              <w:t>uestionnair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23931">
              <w:rPr>
                <w:rFonts w:cstheme="minorHAnsi"/>
                <w:sz w:val="20"/>
                <w:szCs w:val="20"/>
              </w:rPr>
              <w:t xml:space="preserve">– dichotomous response </w:t>
            </w:r>
            <w:r w:rsidRPr="001453C9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self-report</w:t>
            </w:r>
            <w:r w:rsidRPr="00304BDF">
              <w:rPr>
                <w:rFonts w:cstheme="minorHAnsi"/>
                <w:sz w:val="20"/>
                <w:szCs w:val="20"/>
              </w:rPr>
              <w:t>;</w:t>
            </w:r>
            <w:r w:rsidRPr="008F28AB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  <w:r w:rsidRPr="001453C9">
              <w:rPr>
                <w:rFonts w:cstheme="minorHAnsi"/>
                <w:sz w:val="20"/>
                <w:szCs w:val="20"/>
              </w:rPr>
              <w:t>author unclear)</w:t>
            </w:r>
          </w:p>
        </w:tc>
      </w:tr>
      <w:tr w:rsidR="0053023A" w:rsidRPr="00856F16" w14:paraId="2BA09CF1" w14:textId="77777777" w:rsidTr="00EA6047">
        <w:trPr>
          <w:trHeight w:val="16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FFC30" w14:textId="77777777" w:rsidR="0053023A" w:rsidRPr="001B0443" w:rsidRDefault="00112772" w:rsidP="0053023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uan, 201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A83DF" w14:textId="77777777" w:rsidR="0053023A" w:rsidRPr="001B0443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1B0443">
              <w:rPr>
                <w:rFonts w:cstheme="minorHAnsi"/>
                <w:sz w:val="20"/>
                <w:szCs w:val="20"/>
              </w:rPr>
              <w:t>1. Affective Expressions Subtest of Psychoeducational Profile, Third Edition (Schopler et al., 2004) (parent</w:t>
            </w:r>
            <w:r>
              <w:rPr>
                <w:rFonts w:cstheme="minorHAnsi"/>
                <w:sz w:val="20"/>
                <w:szCs w:val="20"/>
              </w:rPr>
              <w:t xml:space="preserve"> report</w:t>
            </w:r>
            <w:r w:rsidRPr="001B0443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</w:t>
            </w:r>
            <w:r w:rsidRPr="001B0443">
              <w:rPr>
                <w:rFonts w:cstheme="minorHAnsi"/>
                <w:sz w:val="20"/>
                <w:szCs w:val="20"/>
              </w:rPr>
              <w:t xml:space="preserve">2. Ongoing Qualitative Communication Log with Parents and Teachers (Description; developed by study authors)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1D1F6" w14:textId="77777777" w:rsidR="0053023A" w:rsidRPr="00095E73" w:rsidRDefault="0053023A" w:rsidP="005302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41FB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53023A" w:rsidRPr="00856F16" w14:paraId="76BA163F" w14:textId="77777777" w:rsidTr="007B507D">
        <w:trPr>
          <w:trHeight w:val="8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B18378" w14:textId="77777777" w:rsidR="0053023A" w:rsidRPr="001B0443" w:rsidRDefault="00112772" w:rsidP="0053023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p, 2017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740D7C17" w14:textId="77777777" w:rsidR="0053023A" w:rsidRPr="001B0443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1B0443">
              <w:rPr>
                <w:rFonts w:cstheme="minorHAnsi"/>
                <w:sz w:val="20"/>
                <w:szCs w:val="20"/>
              </w:rPr>
              <w:t>1. Affective Expressions Subtest of Psychoeducational Profile, Third Edition (Schopler et al., 2004) (parent</w:t>
            </w:r>
            <w:r>
              <w:rPr>
                <w:rFonts w:cstheme="minorHAnsi"/>
                <w:sz w:val="20"/>
                <w:szCs w:val="20"/>
              </w:rPr>
              <w:t xml:space="preserve"> report</w:t>
            </w:r>
            <w:r w:rsidRPr="001B0443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5E74F8" w14:textId="77777777" w:rsidR="0053023A" w:rsidRPr="00E641FB" w:rsidRDefault="0053023A" w:rsidP="0053023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41FB"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53023A" w:rsidRPr="00856F16" w14:paraId="12065A85" w14:textId="77777777" w:rsidTr="00EA6047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46C04" w14:textId="77777777" w:rsidR="0053023A" w:rsidRPr="00856F16" w:rsidRDefault="0053023A" w:rsidP="0053023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0BC7B" w14:textId="77777777" w:rsidR="0053023A" w:rsidRPr="00856F16" w:rsidRDefault="0053023A" w:rsidP="0053023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B8B29" w14:textId="77777777" w:rsidR="0053023A" w:rsidRPr="00223DC0" w:rsidRDefault="0053023A" w:rsidP="0053023A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53023A" w:rsidRPr="00856F16" w14:paraId="7E6C31C0" w14:textId="77777777" w:rsidTr="00AD0B39">
        <w:trPr>
          <w:trHeight w:val="17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B63C1" w14:textId="77777777" w:rsidR="0053023A" w:rsidRPr="008F3F1E" w:rsidRDefault="00112772" w:rsidP="00C13EC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roll, 2017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EA8DF" w14:textId="77777777" w:rsidR="0053023A" w:rsidRPr="00856F16" w:rsidRDefault="0053023A" w:rsidP="0053023A">
            <w:pPr>
              <w:rPr>
                <w:rFonts w:cstheme="minorHAnsi"/>
                <w:b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>1. Positive Emotions subscale of Emotional Intensity Scale for Children (</w:t>
            </w:r>
            <w:r>
              <w:rPr>
                <w:rFonts w:cstheme="minorHAnsi"/>
                <w:sz w:val="20"/>
                <w:szCs w:val="20"/>
              </w:rPr>
              <w:t xml:space="preserve">Braaten &amp; Rosén, </w:t>
            </w:r>
            <w:r w:rsidRPr="00856F16">
              <w:rPr>
                <w:rFonts w:cstheme="minorHAnsi"/>
                <w:sz w:val="20"/>
                <w:szCs w:val="20"/>
              </w:rPr>
              <w:t>2000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</w:t>
            </w:r>
            <w:r w:rsidRPr="00856F16">
              <w:rPr>
                <w:rFonts w:cstheme="minorHAnsi"/>
                <w:sz w:val="20"/>
                <w:szCs w:val="20"/>
              </w:rPr>
              <w:t>2. Negative Emotions subscale of Emotional Intensity Scale for Children (Braaten &amp; Rosén, 2000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3. </w:t>
            </w:r>
            <w:r w:rsidRPr="00856F16">
              <w:rPr>
                <w:rFonts w:cstheme="minorHAnsi"/>
                <w:sz w:val="20"/>
                <w:szCs w:val="20"/>
              </w:rPr>
              <w:t>Facilitator feedb</w:t>
            </w:r>
            <w:r>
              <w:rPr>
                <w:rFonts w:cstheme="minorHAnsi"/>
                <w:sz w:val="20"/>
                <w:szCs w:val="20"/>
              </w:rPr>
              <w:t>ack (based on Corner et al., 2013)</w:t>
            </w:r>
            <w:r w:rsidRPr="00856F16">
              <w:rPr>
                <w:rFonts w:cstheme="minorHAnsi"/>
                <w:sz w:val="20"/>
                <w:szCs w:val="20"/>
              </w:rPr>
              <w:t xml:space="preserve">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150F9" w14:textId="77777777" w:rsidR="0053023A" w:rsidRPr="00F16BB1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F16BB1">
              <w:rPr>
                <w:rFonts w:cstheme="minorHAnsi"/>
                <w:sz w:val="20"/>
                <w:szCs w:val="20"/>
              </w:rPr>
              <w:t>1. Acceptability Assessments Scale (self-report; developed by study authors)                                                                                  2. Facilitator feedback (based on Corner et al., 2013)</w:t>
            </w:r>
          </w:p>
        </w:tc>
      </w:tr>
      <w:tr w:rsidR="0053023A" w:rsidRPr="00856F16" w14:paraId="7E0492AD" w14:textId="77777777" w:rsidTr="007B507D">
        <w:trPr>
          <w:trHeight w:val="17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D9607" w14:textId="77777777" w:rsidR="0053023A" w:rsidRPr="008F3F1E" w:rsidRDefault="00112772" w:rsidP="00C13EC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Houghton, 2017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14702" w14:textId="77777777" w:rsidR="0053023A" w:rsidRPr="00856F16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856F16">
              <w:rPr>
                <w:rFonts w:cstheme="minorHAnsi"/>
                <w:sz w:val="20"/>
                <w:szCs w:val="20"/>
              </w:rPr>
              <w:t>1. Positive Emotions subscale of Emotional Intensity Scale for Children (Braaten &amp; Rosén, 2000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</w:t>
            </w:r>
            <w:r w:rsidRPr="00856F16">
              <w:rPr>
                <w:rFonts w:cstheme="minorHAnsi"/>
                <w:sz w:val="20"/>
                <w:szCs w:val="20"/>
              </w:rPr>
              <w:t xml:space="preserve"> 2. Negative Emotions subscale of Emotional Intensity Scale for Children (Braaten &amp; Rosén, 2000) 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</w:t>
            </w:r>
            <w:r w:rsidRPr="00856F16">
              <w:rPr>
                <w:rFonts w:cstheme="minorHAnsi"/>
                <w:sz w:val="20"/>
                <w:szCs w:val="20"/>
              </w:rPr>
              <w:t>3. Facilitator feedb</w:t>
            </w:r>
            <w:r>
              <w:rPr>
                <w:rFonts w:cstheme="minorHAnsi"/>
                <w:sz w:val="20"/>
                <w:szCs w:val="20"/>
              </w:rPr>
              <w:t>ack (based on Corner et al., 2013)</w:t>
            </w:r>
            <w:r w:rsidRPr="00856F16"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E07F9" w14:textId="77777777" w:rsidR="0053023A" w:rsidRPr="00F16BB1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F16BB1">
              <w:rPr>
                <w:rFonts w:cstheme="minorHAnsi"/>
                <w:sz w:val="20"/>
                <w:szCs w:val="20"/>
              </w:rPr>
              <w:t>1. Acceptability Assessments Scale (self-report; developed by study authors)                                                                                 2. Facilitator feedback (based on Corner et al., 2013)</w:t>
            </w:r>
            <w:r>
              <w:rPr>
                <w:rFonts w:cstheme="minorHAnsi"/>
                <w:sz w:val="20"/>
                <w:szCs w:val="20"/>
              </w:rPr>
              <w:t xml:space="preserve">                3.</w:t>
            </w:r>
            <w:r w:rsidRPr="00F16BB1">
              <w:rPr>
                <w:rFonts w:cstheme="minorHAnsi"/>
                <w:sz w:val="20"/>
                <w:szCs w:val="20"/>
              </w:rPr>
              <w:t xml:space="preserve"> Acceptability Assessments Scale (</w:t>
            </w:r>
            <w:r>
              <w:rPr>
                <w:rFonts w:cstheme="minorHAnsi"/>
                <w:sz w:val="20"/>
                <w:szCs w:val="20"/>
              </w:rPr>
              <w:t xml:space="preserve">facilitator </w:t>
            </w:r>
            <w:r w:rsidRPr="00F16BB1">
              <w:rPr>
                <w:rFonts w:cstheme="minorHAnsi"/>
                <w:sz w:val="20"/>
                <w:szCs w:val="20"/>
              </w:rPr>
              <w:t xml:space="preserve">report; developed by study authors)                                                                                 </w:t>
            </w:r>
          </w:p>
        </w:tc>
      </w:tr>
      <w:tr w:rsidR="0053023A" w:rsidRPr="00856F16" w14:paraId="36B4EC6F" w14:textId="77777777" w:rsidTr="00D72D57">
        <w:trPr>
          <w:trHeight w:val="1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7BF209" w14:textId="77777777" w:rsidR="0053023A" w:rsidRPr="000C6CF3" w:rsidRDefault="00112772" w:rsidP="0053023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roll, 2020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7E00F398" w14:textId="77777777" w:rsidR="0053023A" w:rsidRPr="00856F16" w:rsidRDefault="0053023A" w:rsidP="0053023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 </w:t>
            </w:r>
            <w:r w:rsidRPr="00052FFD">
              <w:rPr>
                <w:rFonts w:cstheme="minorHAnsi"/>
                <w:sz w:val="20"/>
                <w:szCs w:val="20"/>
              </w:rPr>
              <w:t>Social and Emotional Competence Questionnaire (CASEL and AIR, 2013)</w:t>
            </w:r>
            <w:r>
              <w:rPr>
                <w:rFonts w:cstheme="minorHAnsi"/>
                <w:sz w:val="20"/>
                <w:szCs w:val="20"/>
              </w:rPr>
              <w:t xml:space="preserve"> (teacher report)</w:t>
            </w:r>
            <w:r w:rsidRPr="0017429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</w:t>
            </w:r>
            <w:r w:rsidRPr="00174292">
              <w:rPr>
                <w:rFonts w:cstheme="minorHAnsi"/>
                <w:sz w:val="20"/>
                <w:szCs w:val="20"/>
              </w:rPr>
              <w:t xml:space="preserve"> Interna</w:t>
            </w:r>
            <w:r>
              <w:rPr>
                <w:rFonts w:cstheme="minorHAnsi"/>
                <w:sz w:val="20"/>
                <w:szCs w:val="20"/>
              </w:rPr>
              <w:t xml:space="preserve">lising subscale of </w:t>
            </w:r>
            <w:r w:rsidRPr="00174292">
              <w:rPr>
                <w:rFonts w:cstheme="minorHAnsi"/>
                <w:sz w:val="20"/>
                <w:szCs w:val="20"/>
              </w:rPr>
              <w:t>Strengths and Difficulties Questionnaire</w:t>
            </w:r>
            <w:r w:rsidRPr="000C28C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17429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Teacher Version (Goodman 1997) (teacher report)</w:t>
            </w:r>
            <w:r w:rsidRPr="0017429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58E147E" w14:textId="77777777" w:rsidR="0053023A" w:rsidRPr="007C7EB4" w:rsidRDefault="0053023A" w:rsidP="0053023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  <w:tr w:rsidR="0053023A" w:rsidRPr="00856F16" w14:paraId="7639CA68" w14:textId="77777777" w:rsidTr="007B507D">
        <w:trPr>
          <w:trHeight w:val="17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DF1CD0" w14:textId="77777777" w:rsidR="0053023A" w:rsidRPr="00E368F9" w:rsidRDefault="00112772" w:rsidP="0053023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ith, 2018</w:t>
            </w:r>
          </w:p>
        </w:tc>
        <w:tc>
          <w:tcPr>
            <w:tcW w:w="7972" w:type="dxa"/>
            <w:tcBorders>
              <w:top w:val="nil"/>
              <w:left w:val="nil"/>
              <w:bottom w:val="nil"/>
              <w:right w:val="nil"/>
            </w:tcBorders>
          </w:tcPr>
          <w:p w14:paraId="6B614422" w14:textId="77777777" w:rsidR="0053023A" w:rsidRPr="00856F16" w:rsidRDefault="0053023A" w:rsidP="0053023A">
            <w:pPr>
              <w:rPr>
                <w:rFonts w:cstheme="minorHAnsi"/>
                <w:sz w:val="20"/>
                <w:szCs w:val="20"/>
              </w:rPr>
            </w:pPr>
            <w:r w:rsidRPr="00F81BF9">
              <w:rPr>
                <w:rFonts w:cstheme="minorHAnsi"/>
                <w:b/>
                <w:sz w:val="20"/>
                <w:szCs w:val="20"/>
              </w:rPr>
              <w:t xml:space="preserve">1. Adaptive Theories of Emotions Scale – based on </w:t>
            </w:r>
            <w:r w:rsidRPr="00F81BF9">
              <w:rPr>
                <w:b/>
              </w:rPr>
              <w:t>I</w:t>
            </w:r>
            <w:r w:rsidRPr="00F81BF9">
              <w:rPr>
                <w:rFonts w:cstheme="minorHAnsi"/>
                <w:b/>
                <w:sz w:val="20"/>
                <w:szCs w:val="20"/>
              </w:rPr>
              <w:t>mplicit Theory of Emotion Items (Tamir et al., 2007</w:t>
            </w:r>
            <w:r>
              <w:rPr>
                <w:rFonts w:cstheme="minorHAnsi"/>
                <w:sz w:val="20"/>
                <w:szCs w:val="20"/>
              </w:rPr>
              <w:t xml:space="preserve">) &amp; </w:t>
            </w:r>
            <w:r w:rsidRPr="006A0669">
              <w:rPr>
                <w:rFonts w:cstheme="minorHAnsi"/>
                <w:sz w:val="20"/>
                <w:szCs w:val="20"/>
              </w:rPr>
              <w:t>Emotion Regulation Questionnaire (Gross &amp; John, 2003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56F16">
              <w:rPr>
                <w:rFonts w:cstheme="minorHAnsi"/>
                <w:sz w:val="20"/>
                <w:szCs w:val="20"/>
              </w:rPr>
              <w:t>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</w:t>
            </w:r>
            <w:r w:rsidRPr="00F81BF9">
              <w:rPr>
                <w:rFonts w:cstheme="minorHAnsi"/>
                <w:b/>
                <w:sz w:val="20"/>
                <w:szCs w:val="20"/>
              </w:rPr>
              <w:t xml:space="preserve">2. Emotional Well-Being in School Scale (developed by study authors) (self-report)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>3. Emotional W</w:t>
            </w:r>
            <w:r w:rsidRPr="002967ED">
              <w:rPr>
                <w:rFonts w:cstheme="minorHAnsi"/>
                <w:sz w:val="20"/>
                <w:szCs w:val="20"/>
              </w:rPr>
              <w:t>ell-</w:t>
            </w:r>
            <w:r>
              <w:rPr>
                <w:rFonts w:cstheme="minorHAnsi"/>
                <w:sz w:val="20"/>
                <w:szCs w:val="20"/>
              </w:rPr>
              <w:t xml:space="preserve">Being in Life Scale (developed by study authors) </w:t>
            </w:r>
            <w:r w:rsidRPr="00856F16">
              <w:rPr>
                <w:rFonts w:cstheme="minorHAnsi"/>
                <w:sz w:val="20"/>
                <w:szCs w:val="20"/>
              </w:rPr>
              <w:t>(self</w:t>
            </w:r>
            <w:r>
              <w:rPr>
                <w:rFonts w:cstheme="minorHAnsi"/>
                <w:sz w:val="20"/>
                <w:szCs w:val="20"/>
              </w:rPr>
              <w:t>-report</w:t>
            </w:r>
            <w:r w:rsidRPr="00856F16">
              <w:rPr>
                <w:rFonts w:cstheme="minorHAnsi"/>
                <w:sz w:val="20"/>
                <w:szCs w:val="20"/>
              </w:rPr>
              <w:t xml:space="preserve">)                                                                                                                                     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D7FADC3" w14:textId="77777777" w:rsidR="0053023A" w:rsidRPr="007C7EB4" w:rsidRDefault="0053023A" w:rsidP="0053023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</w:tr>
    </w:tbl>
    <w:p w14:paraId="2216FD4E" w14:textId="77777777" w:rsidR="00151CBF" w:rsidRDefault="00151CBF"/>
    <w:sectPr w:rsidR="00151CBF" w:rsidSect="00856F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MJMM N+ Gulliver RM">
    <w:altName w:val="Gulliver RM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82949"/>
    <w:multiLevelType w:val="hybridMultilevel"/>
    <w:tmpl w:val="31166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3A0CA2"/>
    <w:multiLevelType w:val="hybridMultilevel"/>
    <w:tmpl w:val="EB8278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99309E"/>
    <w:multiLevelType w:val="hybridMultilevel"/>
    <w:tmpl w:val="A3D8229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836AB"/>
    <w:multiLevelType w:val="hybridMultilevel"/>
    <w:tmpl w:val="F300E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22E60"/>
    <w:multiLevelType w:val="hybridMultilevel"/>
    <w:tmpl w:val="59187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8345CE"/>
    <w:multiLevelType w:val="hybridMultilevel"/>
    <w:tmpl w:val="0FD839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92F1F"/>
    <w:multiLevelType w:val="hybridMultilevel"/>
    <w:tmpl w:val="A262F69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C94676"/>
    <w:multiLevelType w:val="hybridMultilevel"/>
    <w:tmpl w:val="00BA5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5E4DA6"/>
    <w:multiLevelType w:val="hybridMultilevel"/>
    <w:tmpl w:val="6E985B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1A248BA"/>
    <w:multiLevelType w:val="hybridMultilevel"/>
    <w:tmpl w:val="56C65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197398"/>
    <w:multiLevelType w:val="hybridMultilevel"/>
    <w:tmpl w:val="ABD20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B42E9B"/>
    <w:multiLevelType w:val="hybridMultilevel"/>
    <w:tmpl w:val="B0E27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E66BD"/>
    <w:multiLevelType w:val="hybridMultilevel"/>
    <w:tmpl w:val="75EC4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A77D38"/>
    <w:multiLevelType w:val="hybridMultilevel"/>
    <w:tmpl w:val="3E747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D3194D"/>
    <w:multiLevelType w:val="hybridMultilevel"/>
    <w:tmpl w:val="BCF6AF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5501C8"/>
    <w:multiLevelType w:val="hybridMultilevel"/>
    <w:tmpl w:val="F43AFAC8"/>
    <w:lvl w:ilvl="0" w:tplc="22884352">
      <w:start w:val="1"/>
      <w:numFmt w:val="decimal"/>
      <w:lvlText w:val="%1)"/>
      <w:lvlJc w:val="left"/>
      <w:pPr>
        <w:ind w:left="1068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6A9B7F75"/>
    <w:multiLevelType w:val="hybridMultilevel"/>
    <w:tmpl w:val="A8BA80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CD8E040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110390A"/>
    <w:multiLevelType w:val="hybridMultilevel"/>
    <w:tmpl w:val="5112B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705B22"/>
    <w:multiLevelType w:val="hybridMultilevel"/>
    <w:tmpl w:val="14BCD2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B101AE"/>
    <w:multiLevelType w:val="hybridMultilevel"/>
    <w:tmpl w:val="00CCF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536E20"/>
    <w:multiLevelType w:val="hybridMultilevel"/>
    <w:tmpl w:val="EB00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299049">
    <w:abstractNumId w:val="17"/>
  </w:num>
  <w:num w:numId="2" w16cid:durableId="72044868">
    <w:abstractNumId w:val="8"/>
  </w:num>
  <w:num w:numId="3" w16cid:durableId="1948614595">
    <w:abstractNumId w:val="16"/>
  </w:num>
  <w:num w:numId="4" w16cid:durableId="2022853028">
    <w:abstractNumId w:val="15"/>
  </w:num>
  <w:num w:numId="5" w16cid:durableId="924729441">
    <w:abstractNumId w:val="19"/>
  </w:num>
  <w:num w:numId="6" w16cid:durableId="2074574327">
    <w:abstractNumId w:val="7"/>
  </w:num>
  <w:num w:numId="7" w16cid:durableId="1200701822">
    <w:abstractNumId w:val="13"/>
  </w:num>
  <w:num w:numId="8" w16cid:durableId="998385002">
    <w:abstractNumId w:val="9"/>
  </w:num>
  <w:num w:numId="9" w16cid:durableId="227763662">
    <w:abstractNumId w:val="11"/>
  </w:num>
  <w:num w:numId="10" w16cid:durableId="2119596176">
    <w:abstractNumId w:val="10"/>
  </w:num>
  <w:num w:numId="11" w16cid:durableId="641732322">
    <w:abstractNumId w:val="0"/>
  </w:num>
  <w:num w:numId="12" w16cid:durableId="1038580810">
    <w:abstractNumId w:val="4"/>
  </w:num>
  <w:num w:numId="13" w16cid:durableId="1854566253">
    <w:abstractNumId w:val="3"/>
  </w:num>
  <w:num w:numId="14" w16cid:durableId="410080244">
    <w:abstractNumId w:val="14"/>
  </w:num>
  <w:num w:numId="15" w16cid:durableId="1974629304">
    <w:abstractNumId w:val="1"/>
  </w:num>
  <w:num w:numId="16" w16cid:durableId="1660770154">
    <w:abstractNumId w:val="6"/>
  </w:num>
  <w:num w:numId="17" w16cid:durableId="1869828528">
    <w:abstractNumId w:val="18"/>
  </w:num>
  <w:num w:numId="18" w16cid:durableId="1070927002">
    <w:abstractNumId w:val="5"/>
  </w:num>
  <w:num w:numId="19" w16cid:durableId="1282111457">
    <w:abstractNumId w:val="2"/>
  </w:num>
  <w:num w:numId="20" w16cid:durableId="1775125901">
    <w:abstractNumId w:val="20"/>
  </w:num>
  <w:num w:numId="21" w16cid:durableId="179355326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F16"/>
    <w:rsid w:val="00017395"/>
    <w:rsid w:val="00024FD6"/>
    <w:rsid w:val="00042E25"/>
    <w:rsid w:val="00052FFD"/>
    <w:rsid w:val="00071137"/>
    <w:rsid w:val="00082DAC"/>
    <w:rsid w:val="00084B08"/>
    <w:rsid w:val="00095E73"/>
    <w:rsid w:val="000A7E4A"/>
    <w:rsid w:val="000C28CB"/>
    <w:rsid w:val="000C6CF3"/>
    <w:rsid w:val="000D73D9"/>
    <w:rsid w:val="000E7BCD"/>
    <w:rsid w:val="00112772"/>
    <w:rsid w:val="00120834"/>
    <w:rsid w:val="0012139B"/>
    <w:rsid w:val="00123931"/>
    <w:rsid w:val="00136AB8"/>
    <w:rsid w:val="0014039D"/>
    <w:rsid w:val="001453C9"/>
    <w:rsid w:val="00151CBF"/>
    <w:rsid w:val="00156A7F"/>
    <w:rsid w:val="00160360"/>
    <w:rsid w:val="001611C2"/>
    <w:rsid w:val="00162119"/>
    <w:rsid w:val="00174292"/>
    <w:rsid w:val="00180FAE"/>
    <w:rsid w:val="0019535C"/>
    <w:rsid w:val="001B0443"/>
    <w:rsid w:val="001D4469"/>
    <w:rsid w:val="001E2BE1"/>
    <w:rsid w:val="001E5DBD"/>
    <w:rsid w:val="001F4622"/>
    <w:rsid w:val="001F7369"/>
    <w:rsid w:val="0021067B"/>
    <w:rsid w:val="00215AA5"/>
    <w:rsid w:val="002166FF"/>
    <w:rsid w:val="0022068F"/>
    <w:rsid w:val="00223DC0"/>
    <w:rsid w:val="00237C51"/>
    <w:rsid w:val="00285BA7"/>
    <w:rsid w:val="002967ED"/>
    <w:rsid w:val="002B231B"/>
    <w:rsid w:val="002B23E5"/>
    <w:rsid w:val="002D2080"/>
    <w:rsid w:val="002D23EC"/>
    <w:rsid w:val="002D39D5"/>
    <w:rsid w:val="002E3AD1"/>
    <w:rsid w:val="002E645D"/>
    <w:rsid w:val="002F2D46"/>
    <w:rsid w:val="00302733"/>
    <w:rsid w:val="00304BDF"/>
    <w:rsid w:val="00306906"/>
    <w:rsid w:val="003102B0"/>
    <w:rsid w:val="00321F07"/>
    <w:rsid w:val="00324149"/>
    <w:rsid w:val="00345A55"/>
    <w:rsid w:val="00346348"/>
    <w:rsid w:val="0035726E"/>
    <w:rsid w:val="00361054"/>
    <w:rsid w:val="00363374"/>
    <w:rsid w:val="00385287"/>
    <w:rsid w:val="00385EC9"/>
    <w:rsid w:val="00396971"/>
    <w:rsid w:val="003C3ABA"/>
    <w:rsid w:val="003D39EF"/>
    <w:rsid w:val="003F0E4E"/>
    <w:rsid w:val="00422E5A"/>
    <w:rsid w:val="00431AA5"/>
    <w:rsid w:val="00433D75"/>
    <w:rsid w:val="00434910"/>
    <w:rsid w:val="00441585"/>
    <w:rsid w:val="0046056F"/>
    <w:rsid w:val="00474D94"/>
    <w:rsid w:val="0047683A"/>
    <w:rsid w:val="004777DD"/>
    <w:rsid w:val="00496961"/>
    <w:rsid w:val="004A01AB"/>
    <w:rsid w:val="004B2A69"/>
    <w:rsid w:val="004C12EC"/>
    <w:rsid w:val="004C71BC"/>
    <w:rsid w:val="004C7611"/>
    <w:rsid w:val="004F34EF"/>
    <w:rsid w:val="00503A0B"/>
    <w:rsid w:val="00511BE3"/>
    <w:rsid w:val="00512735"/>
    <w:rsid w:val="00512DFE"/>
    <w:rsid w:val="0051575D"/>
    <w:rsid w:val="00517B13"/>
    <w:rsid w:val="00526690"/>
    <w:rsid w:val="0053023A"/>
    <w:rsid w:val="00536DFF"/>
    <w:rsid w:val="00541437"/>
    <w:rsid w:val="00543E83"/>
    <w:rsid w:val="00570740"/>
    <w:rsid w:val="00570E74"/>
    <w:rsid w:val="00571429"/>
    <w:rsid w:val="00576007"/>
    <w:rsid w:val="00593AEA"/>
    <w:rsid w:val="005A0996"/>
    <w:rsid w:val="005B169D"/>
    <w:rsid w:val="005C0906"/>
    <w:rsid w:val="005D43DC"/>
    <w:rsid w:val="005F00F5"/>
    <w:rsid w:val="00606A00"/>
    <w:rsid w:val="00607056"/>
    <w:rsid w:val="00621A7C"/>
    <w:rsid w:val="00634B2B"/>
    <w:rsid w:val="00642A55"/>
    <w:rsid w:val="00697AFD"/>
    <w:rsid w:val="006A0669"/>
    <w:rsid w:val="006C41CC"/>
    <w:rsid w:val="006C50B4"/>
    <w:rsid w:val="006E2CC0"/>
    <w:rsid w:val="006E596F"/>
    <w:rsid w:val="006F0927"/>
    <w:rsid w:val="006F1719"/>
    <w:rsid w:val="007021F3"/>
    <w:rsid w:val="0070331F"/>
    <w:rsid w:val="00722535"/>
    <w:rsid w:val="00747460"/>
    <w:rsid w:val="00775EB8"/>
    <w:rsid w:val="007800D7"/>
    <w:rsid w:val="007B35A3"/>
    <w:rsid w:val="007B39BF"/>
    <w:rsid w:val="007B507D"/>
    <w:rsid w:val="007C7EB4"/>
    <w:rsid w:val="007E1626"/>
    <w:rsid w:val="007E514E"/>
    <w:rsid w:val="007F2A9A"/>
    <w:rsid w:val="007F5007"/>
    <w:rsid w:val="008047D0"/>
    <w:rsid w:val="00820256"/>
    <w:rsid w:val="0082475B"/>
    <w:rsid w:val="00856F16"/>
    <w:rsid w:val="008575A6"/>
    <w:rsid w:val="00863416"/>
    <w:rsid w:val="008708F1"/>
    <w:rsid w:val="0087450F"/>
    <w:rsid w:val="00886255"/>
    <w:rsid w:val="00891840"/>
    <w:rsid w:val="008A56A7"/>
    <w:rsid w:val="008A732F"/>
    <w:rsid w:val="008B0EDB"/>
    <w:rsid w:val="008C75E0"/>
    <w:rsid w:val="008D5C3E"/>
    <w:rsid w:val="008F28AB"/>
    <w:rsid w:val="008F3F1E"/>
    <w:rsid w:val="008F7F93"/>
    <w:rsid w:val="00912240"/>
    <w:rsid w:val="009349C1"/>
    <w:rsid w:val="00934AEB"/>
    <w:rsid w:val="00936D12"/>
    <w:rsid w:val="00937F05"/>
    <w:rsid w:val="009611EB"/>
    <w:rsid w:val="0097600B"/>
    <w:rsid w:val="0098086D"/>
    <w:rsid w:val="00983D88"/>
    <w:rsid w:val="009B5F2F"/>
    <w:rsid w:val="009B76D7"/>
    <w:rsid w:val="009C6885"/>
    <w:rsid w:val="009D0B70"/>
    <w:rsid w:val="009D2CF0"/>
    <w:rsid w:val="00A03ADD"/>
    <w:rsid w:val="00A07938"/>
    <w:rsid w:val="00A63AA7"/>
    <w:rsid w:val="00A72142"/>
    <w:rsid w:val="00A910E5"/>
    <w:rsid w:val="00AA71F3"/>
    <w:rsid w:val="00AB2D91"/>
    <w:rsid w:val="00AB5837"/>
    <w:rsid w:val="00AC4E66"/>
    <w:rsid w:val="00AD0B39"/>
    <w:rsid w:val="00B136CB"/>
    <w:rsid w:val="00B27529"/>
    <w:rsid w:val="00B47044"/>
    <w:rsid w:val="00B54320"/>
    <w:rsid w:val="00B640B9"/>
    <w:rsid w:val="00B65ADB"/>
    <w:rsid w:val="00B70B15"/>
    <w:rsid w:val="00B76C87"/>
    <w:rsid w:val="00B80AC1"/>
    <w:rsid w:val="00B93208"/>
    <w:rsid w:val="00BC705C"/>
    <w:rsid w:val="00BD5991"/>
    <w:rsid w:val="00BD68C2"/>
    <w:rsid w:val="00BE080E"/>
    <w:rsid w:val="00BE43EC"/>
    <w:rsid w:val="00C0655C"/>
    <w:rsid w:val="00C13EC8"/>
    <w:rsid w:val="00C2622F"/>
    <w:rsid w:val="00C63D0C"/>
    <w:rsid w:val="00C642ED"/>
    <w:rsid w:val="00C65CFE"/>
    <w:rsid w:val="00C77CCE"/>
    <w:rsid w:val="00C8266B"/>
    <w:rsid w:val="00C91ACD"/>
    <w:rsid w:val="00CA7DD8"/>
    <w:rsid w:val="00CD1727"/>
    <w:rsid w:val="00CE1543"/>
    <w:rsid w:val="00D0374A"/>
    <w:rsid w:val="00D1510E"/>
    <w:rsid w:val="00D15E53"/>
    <w:rsid w:val="00D20C20"/>
    <w:rsid w:val="00D20E44"/>
    <w:rsid w:val="00D41F78"/>
    <w:rsid w:val="00D7112D"/>
    <w:rsid w:val="00D72D57"/>
    <w:rsid w:val="00D9386D"/>
    <w:rsid w:val="00D95D42"/>
    <w:rsid w:val="00DA2E0C"/>
    <w:rsid w:val="00DC2D19"/>
    <w:rsid w:val="00DE1E4D"/>
    <w:rsid w:val="00DF4006"/>
    <w:rsid w:val="00DF5F31"/>
    <w:rsid w:val="00E230CB"/>
    <w:rsid w:val="00E32AD8"/>
    <w:rsid w:val="00E368F9"/>
    <w:rsid w:val="00E5505A"/>
    <w:rsid w:val="00E600E1"/>
    <w:rsid w:val="00E62AB3"/>
    <w:rsid w:val="00E641FB"/>
    <w:rsid w:val="00E73313"/>
    <w:rsid w:val="00E839F9"/>
    <w:rsid w:val="00E87F11"/>
    <w:rsid w:val="00E91404"/>
    <w:rsid w:val="00EA5F1B"/>
    <w:rsid w:val="00EA6047"/>
    <w:rsid w:val="00EB01FC"/>
    <w:rsid w:val="00EC20BF"/>
    <w:rsid w:val="00EC2789"/>
    <w:rsid w:val="00EC2EBB"/>
    <w:rsid w:val="00EC6AE4"/>
    <w:rsid w:val="00ED0924"/>
    <w:rsid w:val="00EF2904"/>
    <w:rsid w:val="00F045F2"/>
    <w:rsid w:val="00F16BB1"/>
    <w:rsid w:val="00F351CB"/>
    <w:rsid w:val="00F5000A"/>
    <w:rsid w:val="00F678BF"/>
    <w:rsid w:val="00F72484"/>
    <w:rsid w:val="00F81BF9"/>
    <w:rsid w:val="00F918C3"/>
    <w:rsid w:val="00F953A5"/>
    <w:rsid w:val="00F96522"/>
    <w:rsid w:val="00F97008"/>
    <w:rsid w:val="00FB5B92"/>
    <w:rsid w:val="00FD0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6BB7"/>
  <w15:chartTrackingRefBased/>
  <w15:docId w15:val="{D68B5D20-4240-4A0A-90B0-37FA59E27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F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56F1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F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F1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56F1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856F1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F16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styleId="Hyperlink">
    <w:name w:val="Hyperlink"/>
    <w:basedOn w:val="DefaultParagraphFont"/>
    <w:uiPriority w:val="99"/>
    <w:unhideWhenUsed/>
    <w:rsid w:val="00856F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6F1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56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6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F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F1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F1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F16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56F16"/>
    <w:pPr>
      <w:spacing w:after="0" w:line="240" w:lineRule="auto"/>
    </w:pPr>
    <w:rPr>
      <w:lang w:val="en-GB"/>
    </w:rPr>
  </w:style>
  <w:style w:type="character" w:customStyle="1" w:styleId="ref-journal">
    <w:name w:val="ref-journal"/>
    <w:basedOn w:val="DefaultParagraphFont"/>
    <w:rsid w:val="00856F16"/>
  </w:style>
  <w:style w:type="character" w:customStyle="1" w:styleId="ref-vol">
    <w:name w:val="ref-vol"/>
    <w:basedOn w:val="DefaultParagraphFont"/>
    <w:rsid w:val="00856F16"/>
  </w:style>
  <w:style w:type="paragraph" w:customStyle="1" w:styleId="Default">
    <w:name w:val="Default"/>
    <w:rsid w:val="00856F16"/>
    <w:pPr>
      <w:autoSpaceDE w:val="0"/>
      <w:autoSpaceDN w:val="0"/>
      <w:adjustRightInd w:val="0"/>
      <w:spacing w:after="0" w:line="240" w:lineRule="auto"/>
    </w:pPr>
    <w:rPr>
      <w:rFonts w:ascii="MMJMM N+ Gulliver RM" w:hAnsi="MMJMM N+ Gulliver RM" w:cs="MMJMM N+ Gulliver RM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856F16"/>
    <w:rPr>
      <w:i/>
      <w:iCs/>
    </w:rPr>
  </w:style>
  <w:style w:type="paragraph" w:styleId="NormalWeb">
    <w:name w:val="Normal (Web)"/>
    <w:basedOn w:val="Normal"/>
    <w:uiPriority w:val="99"/>
    <w:unhideWhenUsed/>
    <w:rsid w:val="00856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ta-authors--limited">
    <w:name w:val="meta-authors--limited"/>
    <w:basedOn w:val="DefaultParagraphFont"/>
    <w:rsid w:val="00856F16"/>
  </w:style>
  <w:style w:type="character" w:customStyle="1" w:styleId="wi-fullname">
    <w:name w:val="wi-fullname"/>
    <w:basedOn w:val="DefaultParagraphFont"/>
    <w:rsid w:val="00856F16"/>
  </w:style>
  <w:style w:type="character" w:customStyle="1" w:styleId="meta-authors--remaining">
    <w:name w:val="meta-authors--remaining"/>
    <w:basedOn w:val="DefaultParagraphFont"/>
    <w:rsid w:val="00856F16"/>
  </w:style>
  <w:style w:type="character" w:customStyle="1" w:styleId="authorname">
    <w:name w:val="authorname"/>
    <w:basedOn w:val="DefaultParagraphFont"/>
    <w:rsid w:val="00856F16"/>
  </w:style>
  <w:style w:type="character" w:customStyle="1" w:styleId="booktitle">
    <w:name w:val="booktitle"/>
    <w:basedOn w:val="DefaultParagraphFont"/>
    <w:rsid w:val="00856F16"/>
  </w:style>
  <w:style w:type="character" w:customStyle="1" w:styleId="page-numbers-info">
    <w:name w:val="page-numbers-info"/>
    <w:basedOn w:val="DefaultParagraphFont"/>
    <w:rsid w:val="00856F16"/>
  </w:style>
  <w:style w:type="numbering" w:customStyle="1" w:styleId="NoList1">
    <w:name w:val="No List1"/>
    <w:next w:val="NoList"/>
    <w:uiPriority w:val="99"/>
    <w:semiHidden/>
    <w:unhideWhenUsed/>
    <w:rsid w:val="00856F16"/>
  </w:style>
  <w:style w:type="table" w:customStyle="1" w:styleId="TableGrid1">
    <w:name w:val="Table Grid1"/>
    <w:basedOn w:val="TableNormal"/>
    <w:next w:val="TableGrid"/>
    <w:uiPriority w:val="39"/>
    <w:rsid w:val="00856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vff3xh4yd">
    <w:name w:val="_3vff3xh4yd"/>
    <w:basedOn w:val="Normal"/>
    <w:rsid w:val="00856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6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F1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6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F1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4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218</Words>
  <Characters>24046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eynard</dc:creator>
  <cp:keywords/>
  <dc:description/>
  <cp:lastModifiedBy>Monisha Swaminathan</cp:lastModifiedBy>
  <cp:revision>3</cp:revision>
  <dcterms:created xsi:type="dcterms:W3CDTF">2022-04-29T11:02:00Z</dcterms:created>
  <dcterms:modified xsi:type="dcterms:W3CDTF">2022-07-28T19:42:00Z</dcterms:modified>
</cp:coreProperties>
</file>